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892E9" w14:textId="77777777" w:rsidR="00580D14" w:rsidRDefault="00F13F34" w:rsidP="00580D1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580D14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14:paraId="22A39E7E" w14:textId="3B38FD62" w:rsidR="00F13F34" w:rsidRDefault="00F13F34" w:rsidP="00F13F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582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tbl>
      <w:tblPr>
        <w:tblStyle w:val="TableGrid"/>
        <w:tblW w:w="1417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843"/>
        <w:gridCol w:w="850"/>
        <w:gridCol w:w="1701"/>
        <w:gridCol w:w="1985"/>
        <w:gridCol w:w="2126"/>
        <w:gridCol w:w="2126"/>
      </w:tblGrid>
      <w:tr w:rsidR="00F13F34" w14:paraId="4516A338" w14:textId="77777777" w:rsidTr="00F13F34">
        <w:trPr>
          <w:trHeight w:val="322"/>
        </w:trPr>
        <w:tc>
          <w:tcPr>
            <w:tcW w:w="2127" w:type="dxa"/>
          </w:tcPr>
          <w:p w14:paraId="7A041206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rug </w:t>
            </w:r>
          </w:p>
        </w:tc>
        <w:tc>
          <w:tcPr>
            <w:tcW w:w="1417" w:type="dxa"/>
          </w:tcPr>
          <w:p w14:paraId="0934709C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. [µM]</w:t>
            </w:r>
          </w:p>
        </w:tc>
        <w:tc>
          <w:tcPr>
            <w:tcW w:w="1843" w:type="dxa"/>
          </w:tcPr>
          <w:p w14:paraId="3BD0D109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site strain</w:t>
            </w:r>
          </w:p>
        </w:tc>
        <w:tc>
          <w:tcPr>
            <w:tcW w:w="850" w:type="dxa"/>
          </w:tcPr>
          <w:p w14:paraId="54F0213B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t. </w:t>
            </w:r>
          </w:p>
        </w:tc>
        <w:tc>
          <w:tcPr>
            <w:tcW w:w="7938" w:type="dxa"/>
            <w:gridSpan w:val="4"/>
          </w:tcPr>
          <w:p w14:paraId="1B37C1E8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post dru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rs)</w:t>
            </w:r>
          </w:p>
        </w:tc>
      </w:tr>
      <w:tr w:rsidR="00F13F34" w14:paraId="03062F08" w14:textId="77777777" w:rsidTr="00F13F34">
        <w:trPr>
          <w:trHeight w:val="280"/>
        </w:trPr>
        <w:tc>
          <w:tcPr>
            <w:tcW w:w="2127" w:type="dxa"/>
          </w:tcPr>
          <w:p w14:paraId="10806F31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366818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442A87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14:paraId="46202D4C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76958C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F540D00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06839D7C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126" w:type="dxa"/>
          </w:tcPr>
          <w:p w14:paraId="023D417E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</w:tr>
      <w:tr w:rsidR="00F13F34" w14:paraId="7A98CFC8" w14:textId="77777777" w:rsidTr="00F13F34">
        <w:trPr>
          <w:trHeight w:val="280"/>
        </w:trPr>
        <w:tc>
          <w:tcPr>
            <w:tcW w:w="2127" w:type="dxa"/>
          </w:tcPr>
          <w:p w14:paraId="1F46F87D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B78ED4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EF086D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14:paraId="1922F3ED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  <w:gridSpan w:val="4"/>
          </w:tcPr>
          <w:p w14:paraId="6CF47E29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associated drug [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rug / mg protein] +/- SD</w:t>
            </w:r>
          </w:p>
        </w:tc>
      </w:tr>
      <w:tr w:rsidR="00F13F34" w14:paraId="75595A36" w14:textId="77777777" w:rsidTr="00F13F34">
        <w:trPr>
          <w:trHeight w:val="280"/>
        </w:trPr>
        <w:tc>
          <w:tcPr>
            <w:tcW w:w="2127" w:type="dxa"/>
          </w:tcPr>
          <w:p w14:paraId="53682F01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gizone®</w:t>
            </w: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14:paraId="5EE0233C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</w:tc>
        <w:tc>
          <w:tcPr>
            <w:tcW w:w="1843" w:type="dxa"/>
          </w:tcPr>
          <w:p w14:paraId="57B4A7E3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4899894E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5354702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488 +/- 52</w:t>
            </w:r>
          </w:p>
        </w:tc>
        <w:tc>
          <w:tcPr>
            <w:tcW w:w="1985" w:type="dxa"/>
          </w:tcPr>
          <w:p w14:paraId="27F1F11E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2 918 +/- 546</w:t>
            </w:r>
          </w:p>
        </w:tc>
        <w:tc>
          <w:tcPr>
            <w:tcW w:w="2126" w:type="dxa"/>
          </w:tcPr>
          <w:p w14:paraId="07BBDA21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9 862 +/- 2 114</w:t>
            </w:r>
          </w:p>
        </w:tc>
        <w:tc>
          <w:tcPr>
            <w:tcW w:w="2126" w:type="dxa"/>
          </w:tcPr>
          <w:p w14:paraId="4CABC961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13 246 +/- 1 266</w:t>
            </w:r>
          </w:p>
        </w:tc>
      </w:tr>
      <w:tr w:rsidR="00F13F34" w14:paraId="6C07FFC5" w14:textId="77777777" w:rsidTr="00F13F34">
        <w:trPr>
          <w:trHeight w:val="280"/>
        </w:trPr>
        <w:tc>
          <w:tcPr>
            <w:tcW w:w="2127" w:type="dxa"/>
          </w:tcPr>
          <w:p w14:paraId="7FE6D0DC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gizone®</w:t>
            </w: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1417" w:type="dxa"/>
          </w:tcPr>
          <w:p w14:paraId="54E782E1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5094CE6D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77BFF985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AD45FED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301 +/- 24</w:t>
            </w:r>
          </w:p>
        </w:tc>
        <w:tc>
          <w:tcPr>
            <w:tcW w:w="1985" w:type="dxa"/>
          </w:tcPr>
          <w:p w14:paraId="6070BD45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778 +/- 32</w:t>
            </w:r>
          </w:p>
        </w:tc>
        <w:tc>
          <w:tcPr>
            <w:tcW w:w="2126" w:type="dxa"/>
          </w:tcPr>
          <w:p w14:paraId="6019E66B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992 +/- 44</w:t>
            </w:r>
          </w:p>
        </w:tc>
        <w:tc>
          <w:tcPr>
            <w:tcW w:w="2126" w:type="dxa"/>
          </w:tcPr>
          <w:p w14:paraId="5CA9755B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1 136 +/- 113</w:t>
            </w:r>
          </w:p>
        </w:tc>
      </w:tr>
      <w:tr w:rsidR="00F13F34" w14:paraId="03B44289" w14:textId="77777777" w:rsidTr="00F13F34">
        <w:trPr>
          <w:trHeight w:val="280"/>
        </w:trPr>
        <w:tc>
          <w:tcPr>
            <w:tcW w:w="2127" w:type="dxa"/>
          </w:tcPr>
          <w:p w14:paraId="09EC0EFF" w14:textId="77777777" w:rsidR="00F13F34" w:rsidRDefault="00F13F34" w:rsidP="00F13F34"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40080BCD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</w:tc>
        <w:tc>
          <w:tcPr>
            <w:tcW w:w="1843" w:type="dxa"/>
          </w:tcPr>
          <w:p w14:paraId="0FB99609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HU3</w:t>
            </w:r>
          </w:p>
        </w:tc>
        <w:tc>
          <w:tcPr>
            <w:tcW w:w="850" w:type="dxa"/>
          </w:tcPr>
          <w:p w14:paraId="5DBD9396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CD3C3CC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687 +/- 143</w:t>
            </w:r>
          </w:p>
        </w:tc>
        <w:tc>
          <w:tcPr>
            <w:tcW w:w="1985" w:type="dxa"/>
          </w:tcPr>
          <w:p w14:paraId="730B4EEF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3 459 +/- 220</w:t>
            </w:r>
          </w:p>
        </w:tc>
        <w:tc>
          <w:tcPr>
            <w:tcW w:w="2126" w:type="dxa"/>
          </w:tcPr>
          <w:p w14:paraId="13E02143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6 877 +/- 546</w:t>
            </w:r>
          </w:p>
        </w:tc>
        <w:tc>
          <w:tcPr>
            <w:tcW w:w="2126" w:type="dxa"/>
          </w:tcPr>
          <w:p w14:paraId="1868B353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10 710 +/- 307</w:t>
            </w:r>
          </w:p>
        </w:tc>
      </w:tr>
      <w:tr w:rsidR="00F13F34" w14:paraId="593737AF" w14:textId="77777777" w:rsidTr="00F13F34">
        <w:trPr>
          <w:trHeight w:val="280"/>
        </w:trPr>
        <w:tc>
          <w:tcPr>
            <w:tcW w:w="2127" w:type="dxa"/>
          </w:tcPr>
          <w:p w14:paraId="35692AE8" w14:textId="77777777" w:rsidR="00F13F34" w:rsidRDefault="00F13F34" w:rsidP="00F13F34"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1E9FD568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74CAC96D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HU3</w:t>
            </w:r>
          </w:p>
        </w:tc>
        <w:tc>
          <w:tcPr>
            <w:tcW w:w="850" w:type="dxa"/>
          </w:tcPr>
          <w:p w14:paraId="229E41DA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C51075D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299 +/- 20</w:t>
            </w:r>
          </w:p>
        </w:tc>
        <w:tc>
          <w:tcPr>
            <w:tcW w:w="1985" w:type="dxa"/>
          </w:tcPr>
          <w:p w14:paraId="3B9432FB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607 +/- 31</w:t>
            </w:r>
          </w:p>
        </w:tc>
        <w:tc>
          <w:tcPr>
            <w:tcW w:w="2126" w:type="dxa"/>
          </w:tcPr>
          <w:p w14:paraId="3F74A9DD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1 178 +/- 81</w:t>
            </w:r>
          </w:p>
        </w:tc>
        <w:tc>
          <w:tcPr>
            <w:tcW w:w="2126" w:type="dxa"/>
          </w:tcPr>
          <w:p w14:paraId="79A56596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1 010 +/- 91</w:t>
            </w:r>
          </w:p>
        </w:tc>
      </w:tr>
      <w:tr w:rsidR="00F13F34" w14:paraId="49E5EC66" w14:textId="77777777" w:rsidTr="00F13F34">
        <w:trPr>
          <w:trHeight w:val="280"/>
        </w:trPr>
        <w:tc>
          <w:tcPr>
            <w:tcW w:w="2127" w:type="dxa"/>
          </w:tcPr>
          <w:p w14:paraId="366008B8" w14:textId="77777777" w:rsidR="00F13F34" w:rsidRDefault="00F13F34" w:rsidP="00F13F34"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1D3B5403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812B06A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50068442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250CC932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258 +/- 23</w:t>
            </w:r>
          </w:p>
        </w:tc>
        <w:tc>
          <w:tcPr>
            <w:tcW w:w="1985" w:type="dxa"/>
          </w:tcPr>
          <w:p w14:paraId="768F483F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06 +/- 31</w:t>
            </w:r>
          </w:p>
        </w:tc>
        <w:tc>
          <w:tcPr>
            <w:tcW w:w="2126" w:type="dxa"/>
          </w:tcPr>
          <w:p w14:paraId="71D384DB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95 +/- 82</w:t>
            </w:r>
          </w:p>
        </w:tc>
        <w:tc>
          <w:tcPr>
            <w:tcW w:w="2126" w:type="dxa"/>
          </w:tcPr>
          <w:p w14:paraId="5A9CBC05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28 +/- 57</w:t>
            </w:r>
          </w:p>
        </w:tc>
      </w:tr>
      <w:tr w:rsidR="00F13F34" w14:paraId="7405A04E" w14:textId="77777777" w:rsidTr="00F13F34">
        <w:trPr>
          <w:trHeight w:val="280"/>
        </w:trPr>
        <w:tc>
          <w:tcPr>
            <w:tcW w:w="2127" w:type="dxa"/>
          </w:tcPr>
          <w:p w14:paraId="14AAE411" w14:textId="77777777" w:rsidR="00F13F34" w:rsidRDefault="00F13F34" w:rsidP="00F13F34"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7AFC1FF0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35622A22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11F71C37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500236DB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57 +/- 18</w:t>
            </w:r>
          </w:p>
        </w:tc>
        <w:tc>
          <w:tcPr>
            <w:tcW w:w="1985" w:type="dxa"/>
          </w:tcPr>
          <w:p w14:paraId="7FFF5755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07 +/- 4</w:t>
            </w:r>
          </w:p>
        </w:tc>
        <w:tc>
          <w:tcPr>
            <w:tcW w:w="2126" w:type="dxa"/>
          </w:tcPr>
          <w:p w14:paraId="01C647AD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46 +/- 19</w:t>
            </w:r>
          </w:p>
        </w:tc>
        <w:tc>
          <w:tcPr>
            <w:tcW w:w="2126" w:type="dxa"/>
          </w:tcPr>
          <w:p w14:paraId="2EB86BA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95 +/- 15</w:t>
            </w:r>
          </w:p>
        </w:tc>
      </w:tr>
      <w:tr w:rsidR="00F13F34" w14:paraId="76A410D6" w14:textId="77777777" w:rsidTr="00F13F34">
        <w:trPr>
          <w:trHeight w:val="280"/>
        </w:trPr>
        <w:tc>
          <w:tcPr>
            <w:tcW w:w="2127" w:type="dxa"/>
          </w:tcPr>
          <w:p w14:paraId="16E3D69C" w14:textId="77777777" w:rsidR="00F13F34" w:rsidRDefault="00F13F34" w:rsidP="00F13F34"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3DACE554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2CE6AC5F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286F7EB9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585D3A4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65 +/- 14</w:t>
            </w:r>
          </w:p>
        </w:tc>
        <w:tc>
          <w:tcPr>
            <w:tcW w:w="1985" w:type="dxa"/>
          </w:tcPr>
          <w:p w14:paraId="0B90883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82 +/- 11</w:t>
            </w:r>
          </w:p>
        </w:tc>
        <w:tc>
          <w:tcPr>
            <w:tcW w:w="2126" w:type="dxa"/>
          </w:tcPr>
          <w:p w14:paraId="42C5523C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75 +/- 4</w:t>
            </w:r>
          </w:p>
        </w:tc>
        <w:tc>
          <w:tcPr>
            <w:tcW w:w="2126" w:type="dxa"/>
          </w:tcPr>
          <w:p w14:paraId="26F0958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215 +/- 54</w:t>
            </w:r>
          </w:p>
        </w:tc>
      </w:tr>
      <w:tr w:rsidR="00F13F34" w14:paraId="27631383" w14:textId="77777777" w:rsidTr="00F13F34">
        <w:trPr>
          <w:trHeight w:val="280"/>
        </w:trPr>
        <w:tc>
          <w:tcPr>
            <w:tcW w:w="2127" w:type="dxa"/>
          </w:tcPr>
          <w:p w14:paraId="0F26CA92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Bisome®</w:t>
            </w:r>
          </w:p>
        </w:tc>
        <w:tc>
          <w:tcPr>
            <w:tcW w:w="1417" w:type="dxa"/>
          </w:tcPr>
          <w:p w14:paraId="5E35FB02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57EB6FDD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7E2F5FF3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7A80F857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985" w:type="dxa"/>
          </w:tcPr>
          <w:p w14:paraId="40C4269A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97 +/- 7</w:t>
            </w:r>
          </w:p>
        </w:tc>
        <w:tc>
          <w:tcPr>
            <w:tcW w:w="2126" w:type="dxa"/>
          </w:tcPr>
          <w:p w14:paraId="4009CBAB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231 +/- 16</w:t>
            </w:r>
          </w:p>
        </w:tc>
        <w:tc>
          <w:tcPr>
            <w:tcW w:w="2126" w:type="dxa"/>
          </w:tcPr>
          <w:p w14:paraId="52D74446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354 +/- 63</w:t>
            </w:r>
          </w:p>
        </w:tc>
      </w:tr>
      <w:tr w:rsidR="00F13F34" w14:paraId="7741D13B" w14:textId="77777777" w:rsidTr="00F13F34">
        <w:trPr>
          <w:trHeight w:val="280"/>
        </w:trPr>
        <w:tc>
          <w:tcPr>
            <w:tcW w:w="2127" w:type="dxa"/>
          </w:tcPr>
          <w:p w14:paraId="1EF05984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05A6D707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C93D240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7DF5CF9E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5A2ACFAA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289 +/- 58</w:t>
            </w:r>
          </w:p>
        </w:tc>
        <w:tc>
          <w:tcPr>
            <w:tcW w:w="1985" w:type="dxa"/>
          </w:tcPr>
          <w:p w14:paraId="376DA2EC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505 +/- 119</w:t>
            </w:r>
          </w:p>
        </w:tc>
        <w:tc>
          <w:tcPr>
            <w:tcW w:w="2126" w:type="dxa"/>
          </w:tcPr>
          <w:p w14:paraId="040FFC5F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651 +/- 43</w:t>
            </w:r>
          </w:p>
        </w:tc>
        <w:tc>
          <w:tcPr>
            <w:tcW w:w="2126" w:type="dxa"/>
          </w:tcPr>
          <w:p w14:paraId="74518AAC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81 +/- 46</w:t>
            </w:r>
          </w:p>
        </w:tc>
      </w:tr>
      <w:tr w:rsidR="00F13F34" w14:paraId="6311EA67" w14:textId="77777777" w:rsidTr="00F13F34">
        <w:trPr>
          <w:trHeight w:val="280"/>
        </w:trPr>
        <w:tc>
          <w:tcPr>
            <w:tcW w:w="2127" w:type="dxa"/>
          </w:tcPr>
          <w:p w14:paraId="3304C23D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Bisome®</w:t>
            </w:r>
          </w:p>
        </w:tc>
        <w:tc>
          <w:tcPr>
            <w:tcW w:w="1417" w:type="dxa"/>
          </w:tcPr>
          <w:p w14:paraId="589C7719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0591EB3A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49F9CE30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0F67D12C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985" w:type="dxa"/>
          </w:tcPr>
          <w:p w14:paraId="1CD02E46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57 +/- 20</w:t>
            </w:r>
          </w:p>
        </w:tc>
        <w:tc>
          <w:tcPr>
            <w:tcW w:w="2126" w:type="dxa"/>
          </w:tcPr>
          <w:p w14:paraId="798BEA2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312 +/- 52</w:t>
            </w:r>
          </w:p>
        </w:tc>
        <w:tc>
          <w:tcPr>
            <w:tcW w:w="2126" w:type="dxa"/>
          </w:tcPr>
          <w:p w14:paraId="07A1BE65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797 +/- 141</w:t>
            </w:r>
          </w:p>
        </w:tc>
      </w:tr>
      <w:tr w:rsidR="00F13F34" w14:paraId="5D1189E4" w14:textId="77777777" w:rsidTr="00F13F34">
        <w:trPr>
          <w:trHeight w:val="280"/>
        </w:trPr>
        <w:tc>
          <w:tcPr>
            <w:tcW w:w="2127" w:type="dxa"/>
          </w:tcPr>
          <w:p w14:paraId="415A56B9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41BDC0DD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79CA6F8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3FBE32EA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7EB40509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310 +/- 23</w:t>
            </w:r>
          </w:p>
        </w:tc>
        <w:tc>
          <w:tcPr>
            <w:tcW w:w="1985" w:type="dxa"/>
          </w:tcPr>
          <w:p w14:paraId="5B3215CA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731 +/- 62</w:t>
            </w:r>
          </w:p>
        </w:tc>
        <w:tc>
          <w:tcPr>
            <w:tcW w:w="2126" w:type="dxa"/>
          </w:tcPr>
          <w:p w14:paraId="2B7AD966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040 +/- 79</w:t>
            </w:r>
          </w:p>
        </w:tc>
        <w:tc>
          <w:tcPr>
            <w:tcW w:w="2126" w:type="dxa"/>
          </w:tcPr>
          <w:p w14:paraId="22F2F0ED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894 +/- 80</w:t>
            </w:r>
          </w:p>
        </w:tc>
      </w:tr>
      <w:tr w:rsidR="00F13F34" w14:paraId="78EA0143" w14:textId="77777777" w:rsidTr="00F13F34">
        <w:trPr>
          <w:trHeight w:val="280"/>
        </w:trPr>
        <w:tc>
          <w:tcPr>
            <w:tcW w:w="2127" w:type="dxa"/>
          </w:tcPr>
          <w:p w14:paraId="04E3C8D9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319CD837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1F9656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BD751B5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667F3F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D2C5C59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9DF683E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AAF0F48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F34" w14:paraId="6657CA5A" w14:textId="77777777" w:rsidTr="00F13F34">
        <w:trPr>
          <w:trHeight w:val="298"/>
        </w:trPr>
        <w:tc>
          <w:tcPr>
            <w:tcW w:w="2127" w:type="dxa"/>
          </w:tcPr>
          <w:p w14:paraId="443F6BD0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5017E9CC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710BC7" w14:textId="77777777" w:rsidR="00F13F34" w:rsidRPr="00BF76F1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</w:tcPr>
          <w:p w14:paraId="4BDDB4DF" w14:textId="77777777" w:rsidR="00F13F34" w:rsidRPr="00BF76F1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  <w:gridSpan w:val="4"/>
          </w:tcPr>
          <w:p w14:paraId="1370B837" w14:textId="77777777" w:rsidR="00F13F34" w:rsidRPr="00BF76F1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Intracellular drug [µM] +/- SD</w:t>
            </w:r>
          </w:p>
        </w:tc>
      </w:tr>
      <w:tr w:rsidR="00F13F34" w14:paraId="41ADC083" w14:textId="77777777" w:rsidTr="00F13F34">
        <w:trPr>
          <w:trHeight w:val="298"/>
        </w:trPr>
        <w:tc>
          <w:tcPr>
            <w:tcW w:w="2127" w:type="dxa"/>
          </w:tcPr>
          <w:p w14:paraId="50FADDA0" w14:textId="77777777" w:rsidR="00F13F34" w:rsidRDefault="00F13F34" w:rsidP="00F13F34">
            <w:r w:rsidRPr="00683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4315116D" w14:textId="77777777" w:rsidR="00F13F34" w:rsidRPr="00086523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</w:tc>
        <w:tc>
          <w:tcPr>
            <w:tcW w:w="1843" w:type="dxa"/>
          </w:tcPr>
          <w:p w14:paraId="1A4A5552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30B7F2A6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BE48533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31 +/- 3</w:t>
            </w:r>
          </w:p>
        </w:tc>
        <w:tc>
          <w:tcPr>
            <w:tcW w:w="1985" w:type="dxa"/>
          </w:tcPr>
          <w:p w14:paraId="28D6C687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182 +/- 34</w:t>
            </w:r>
          </w:p>
        </w:tc>
        <w:tc>
          <w:tcPr>
            <w:tcW w:w="2126" w:type="dxa"/>
          </w:tcPr>
          <w:p w14:paraId="528AEA14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616 +/- 132</w:t>
            </w:r>
          </w:p>
        </w:tc>
        <w:tc>
          <w:tcPr>
            <w:tcW w:w="2126" w:type="dxa"/>
          </w:tcPr>
          <w:p w14:paraId="3642F495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828 +/- 79</w:t>
            </w:r>
          </w:p>
        </w:tc>
      </w:tr>
      <w:tr w:rsidR="00F13F34" w14:paraId="09440E64" w14:textId="77777777" w:rsidTr="00F13F34">
        <w:trPr>
          <w:trHeight w:val="298"/>
        </w:trPr>
        <w:tc>
          <w:tcPr>
            <w:tcW w:w="2127" w:type="dxa"/>
          </w:tcPr>
          <w:p w14:paraId="41BF26E6" w14:textId="77777777" w:rsidR="00F13F34" w:rsidRDefault="00F13F34" w:rsidP="00F13F34">
            <w:r w:rsidRPr="00683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5D442011" w14:textId="77777777" w:rsidR="00F13F34" w:rsidRPr="00086523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198F1634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21537D31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AF69266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19 +/- 2</w:t>
            </w:r>
          </w:p>
        </w:tc>
        <w:tc>
          <w:tcPr>
            <w:tcW w:w="1985" w:type="dxa"/>
          </w:tcPr>
          <w:p w14:paraId="005B257B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49 +/- 2</w:t>
            </w:r>
          </w:p>
        </w:tc>
        <w:tc>
          <w:tcPr>
            <w:tcW w:w="2126" w:type="dxa"/>
          </w:tcPr>
          <w:p w14:paraId="43B98BAB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62 +/- 3</w:t>
            </w:r>
          </w:p>
        </w:tc>
        <w:tc>
          <w:tcPr>
            <w:tcW w:w="2126" w:type="dxa"/>
          </w:tcPr>
          <w:p w14:paraId="402FEA80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71 +/- 7</w:t>
            </w:r>
          </w:p>
        </w:tc>
      </w:tr>
      <w:tr w:rsidR="00F13F34" w14:paraId="43760259" w14:textId="77777777" w:rsidTr="00F13F34">
        <w:trPr>
          <w:trHeight w:val="298"/>
        </w:trPr>
        <w:tc>
          <w:tcPr>
            <w:tcW w:w="2127" w:type="dxa"/>
          </w:tcPr>
          <w:p w14:paraId="12E8B64C" w14:textId="77777777" w:rsidR="00F13F34" w:rsidRDefault="00F13F34" w:rsidP="00F13F34">
            <w:r w:rsidRPr="00683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04A63C48" w14:textId="77777777" w:rsidR="00F13F34" w:rsidRPr="00086523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</w:p>
        </w:tc>
        <w:tc>
          <w:tcPr>
            <w:tcW w:w="1843" w:type="dxa"/>
          </w:tcPr>
          <w:p w14:paraId="7863523F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HU3</w:t>
            </w:r>
          </w:p>
        </w:tc>
        <w:tc>
          <w:tcPr>
            <w:tcW w:w="850" w:type="dxa"/>
          </w:tcPr>
          <w:p w14:paraId="15572EA7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CA58892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43 +/- 9</w:t>
            </w:r>
          </w:p>
        </w:tc>
        <w:tc>
          <w:tcPr>
            <w:tcW w:w="1985" w:type="dxa"/>
          </w:tcPr>
          <w:p w14:paraId="057522F5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216 +/- 14</w:t>
            </w:r>
          </w:p>
        </w:tc>
        <w:tc>
          <w:tcPr>
            <w:tcW w:w="2126" w:type="dxa"/>
          </w:tcPr>
          <w:p w14:paraId="79CAC347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430 +/- 34</w:t>
            </w:r>
          </w:p>
        </w:tc>
        <w:tc>
          <w:tcPr>
            <w:tcW w:w="2126" w:type="dxa"/>
          </w:tcPr>
          <w:p w14:paraId="72B2766C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669 +/- 19</w:t>
            </w:r>
          </w:p>
        </w:tc>
      </w:tr>
      <w:tr w:rsidR="00F13F34" w14:paraId="74441672" w14:textId="77777777" w:rsidTr="00F13F34">
        <w:trPr>
          <w:trHeight w:val="298"/>
        </w:trPr>
        <w:tc>
          <w:tcPr>
            <w:tcW w:w="2127" w:type="dxa"/>
          </w:tcPr>
          <w:p w14:paraId="2144E694" w14:textId="77777777" w:rsidR="00F13F34" w:rsidRDefault="00F13F34" w:rsidP="00F13F34">
            <w:r w:rsidRPr="00683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6B4E71DD" w14:textId="77777777" w:rsidR="00F13F34" w:rsidRPr="00086523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3B730AAB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HU3</w:t>
            </w:r>
          </w:p>
        </w:tc>
        <w:tc>
          <w:tcPr>
            <w:tcW w:w="850" w:type="dxa"/>
          </w:tcPr>
          <w:p w14:paraId="476D24CD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129AEC7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19 +/- 1</w:t>
            </w:r>
          </w:p>
        </w:tc>
        <w:tc>
          <w:tcPr>
            <w:tcW w:w="1985" w:type="dxa"/>
          </w:tcPr>
          <w:p w14:paraId="7722EE1E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38 +/- 2</w:t>
            </w:r>
          </w:p>
        </w:tc>
        <w:tc>
          <w:tcPr>
            <w:tcW w:w="2126" w:type="dxa"/>
          </w:tcPr>
          <w:p w14:paraId="1215EF56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74 +/- 5</w:t>
            </w:r>
          </w:p>
        </w:tc>
        <w:tc>
          <w:tcPr>
            <w:tcW w:w="2126" w:type="dxa"/>
          </w:tcPr>
          <w:p w14:paraId="6E8B6239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63 +/- 6</w:t>
            </w:r>
          </w:p>
        </w:tc>
      </w:tr>
      <w:tr w:rsidR="00F13F34" w14:paraId="7D3AC35C" w14:textId="77777777" w:rsidTr="00F13F34">
        <w:trPr>
          <w:trHeight w:val="298"/>
        </w:trPr>
        <w:tc>
          <w:tcPr>
            <w:tcW w:w="2127" w:type="dxa"/>
          </w:tcPr>
          <w:p w14:paraId="731E096C" w14:textId="77777777" w:rsidR="00F13F34" w:rsidRDefault="00F13F34" w:rsidP="00F13F34">
            <w:r w:rsidRPr="00683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625C77BB" w14:textId="77777777" w:rsidR="00F13F34" w:rsidRPr="00086523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06A38BF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560FBBDF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4A7349A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16 +/- 1</w:t>
            </w:r>
          </w:p>
        </w:tc>
        <w:tc>
          <w:tcPr>
            <w:tcW w:w="1985" w:type="dxa"/>
          </w:tcPr>
          <w:p w14:paraId="0D99C294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25 +/- 2</w:t>
            </w:r>
          </w:p>
        </w:tc>
        <w:tc>
          <w:tcPr>
            <w:tcW w:w="2126" w:type="dxa"/>
          </w:tcPr>
          <w:p w14:paraId="5ECA57F1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31 +/- 5</w:t>
            </w:r>
          </w:p>
        </w:tc>
        <w:tc>
          <w:tcPr>
            <w:tcW w:w="2126" w:type="dxa"/>
          </w:tcPr>
          <w:p w14:paraId="139CB0E3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27 +/- 4</w:t>
            </w:r>
          </w:p>
        </w:tc>
      </w:tr>
      <w:tr w:rsidR="00F13F34" w14:paraId="40D2C35A" w14:textId="77777777" w:rsidTr="00F13F34">
        <w:trPr>
          <w:trHeight w:val="298"/>
        </w:trPr>
        <w:tc>
          <w:tcPr>
            <w:tcW w:w="2127" w:type="dxa"/>
          </w:tcPr>
          <w:p w14:paraId="5265AAE3" w14:textId="77777777" w:rsidR="00F13F34" w:rsidRDefault="00F13F34" w:rsidP="00F13F34">
            <w:r w:rsidRPr="00683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2159BA15" w14:textId="77777777" w:rsidR="00F13F34" w:rsidRPr="00086523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0A447586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7F5D4A80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90012E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 +/- 1</w:t>
            </w:r>
          </w:p>
        </w:tc>
        <w:tc>
          <w:tcPr>
            <w:tcW w:w="1985" w:type="dxa"/>
          </w:tcPr>
          <w:p w14:paraId="52E0F75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7 +/- 0</w:t>
            </w:r>
          </w:p>
        </w:tc>
        <w:tc>
          <w:tcPr>
            <w:tcW w:w="2126" w:type="dxa"/>
          </w:tcPr>
          <w:p w14:paraId="1B7C8D09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9 +/- 1</w:t>
            </w:r>
          </w:p>
        </w:tc>
        <w:tc>
          <w:tcPr>
            <w:tcW w:w="2126" w:type="dxa"/>
          </w:tcPr>
          <w:p w14:paraId="143B4500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6 +/- 1</w:t>
            </w:r>
          </w:p>
        </w:tc>
      </w:tr>
      <w:tr w:rsidR="00F13F34" w14:paraId="4CB7396C" w14:textId="77777777" w:rsidTr="00F13F34">
        <w:trPr>
          <w:trHeight w:val="298"/>
        </w:trPr>
        <w:tc>
          <w:tcPr>
            <w:tcW w:w="2127" w:type="dxa"/>
          </w:tcPr>
          <w:p w14:paraId="709D2FEE" w14:textId="77777777" w:rsidR="00F13F34" w:rsidRDefault="00F13F34" w:rsidP="00F13F34">
            <w:r w:rsidRPr="00683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5944AE4D" w14:textId="77777777" w:rsidR="00F13F34" w:rsidRPr="00086523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3ADFAF18" w14:textId="77777777" w:rsidR="00F13F34" w:rsidRPr="00086523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523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324CED82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4C405A22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 +/- 1</w:t>
            </w:r>
          </w:p>
        </w:tc>
        <w:tc>
          <w:tcPr>
            <w:tcW w:w="1985" w:type="dxa"/>
          </w:tcPr>
          <w:p w14:paraId="5BCEB63F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5 +/- 1</w:t>
            </w:r>
          </w:p>
        </w:tc>
        <w:tc>
          <w:tcPr>
            <w:tcW w:w="2126" w:type="dxa"/>
          </w:tcPr>
          <w:p w14:paraId="24327E4F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1 +/- 1</w:t>
            </w:r>
          </w:p>
        </w:tc>
        <w:tc>
          <w:tcPr>
            <w:tcW w:w="2126" w:type="dxa"/>
          </w:tcPr>
          <w:p w14:paraId="402453FF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3 +/- 3</w:t>
            </w:r>
          </w:p>
        </w:tc>
      </w:tr>
      <w:tr w:rsidR="00F13F34" w14:paraId="26DC0980" w14:textId="77777777" w:rsidTr="00F13F34">
        <w:trPr>
          <w:trHeight w:val="298"/>
        </w:trPr>
        <w:tc>
          <w:tcPr>
            <w:tcW w:w="2127" w:type="dxa"/>
          </w:tcPr>
          <w:p w14:paraId="2C22D1A2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Bisome®</w:t>
            </w:r>
          </w:p>
        </w:tc>
        <w:tc>
          <w:tcPr>
            <w:tcW w:w="1417" w:type="dxa"/>
          </w:tcPr>
          <w:p w14:paraId="4ED0EED2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4066C641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41D08EE5" w14:textId="77777777" w:rsidR="00F13F34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7906B484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985" w:type="dxa"/>
          </w:tcPr>
          <w:p w14:paraId="1148172E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6 +/- 0</w:t>
            </w:r>
          </w:p>
        </w:tc>
        <w:tc>
          <w:tcPr>
            <w:tcW w:w="2126" w:type="dxa"/>
          </w:tcPr>
          <w:p w14:paraId="15ADF07E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4 +/- 1</w:t>
            </w:r>
          </w:p>
        </w:tc>
        <w:tc>
          <w:tcPr>
            <w:tcW w:w="2126" w:type="dxa"/>
          </w:tcPr>
          <w:p w14:paraId="4CEFCEC4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22 +/- 4</w:t>
            </w:r>
          </w:p>
        </w:tc>
      </w:tr>
      <w:tr w:rsidR="00F13F34" w14:paraId="5A50F162" w14:textId="77777777" w:rsidTr="00F13F34">
        <w:trPr>
          <w:trHeight w:val="298"/>
        </w:trPr>
        <w:tc>
          <w:tcPr>
            <w:tcW w:w="2127" w:type="dxa"/>
          </w:tcPr>
          <w:p w14:paraId="6265343C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5F91DF9A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A3BEFCF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686BC25F" w14:textId="77777777" w:rsidR="00F13F34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090C9F31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8 +/- 4</w:t>
            </w:r>
          </w:p>
        </w:tc>
        <w:tc>
          <w:tcPr>
            <w:tcW w:w="1985" w:type="dxa"/>
          </w:tcPr>
          <w:p w14:paraId="4443C4C3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32 +/- 7</w:t>
            </w:r>
          </w:p>
        </w:tc>
        <w:tc>
          <w:tcPr>
            <w:tcW w:w="2126" w:type="dxa"/>
          </w:tcPr>
          <w:p w14:paraId="76E03BE3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1 +/- 3</w:t>
            </w:r>
          </w:p>
        </w:tc>
        <w:tc>
          <w:tcPr>
            <w:tcW w:w="2126" w:type="dxa"/>
          </w:tcPr>
          <w:p w14:paraId="13666582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30 +/- 3</w:t>
            </w:r>
          </w:p>
        </w:tc>
      </w:tr>
      <w:tr w:rsidR="00F13F34" w14:paraId="4DDFAFEB" w14:textId="77777777" w:rsidTr="00F13F34">
        <w:trPr>
          <w:trHeight w:val="298"/>
        </w:trPr>
        <w:tc>
          <w:tcPr>
            <w:tcW w:w="2127" w:type="dxa"/>
          </w:tcPr>
          <w:p w14:paraId="6E492F8A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Bisome®</w:t>
            </w:r>
          </w:p>
        </w:tc>
        <w:tc>
          <w:tcPr>
            <w:tcW w:w="1417" w:type="dxa"/>
          </w:tcPr>
          <w:p w14:paraId="08B1B367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243C2A0C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3325C79B" w14:textId="77777777" w:rsidR="00F13F34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4B675675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985" w:type="dxa"/>
          </w:tcPr>
          <w:p w14:paraId="566C957A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0 +/- 1</w:t>
            </w:r>
          </w:p>
        </w:tc>
        <w:tc>
          <w:tcPr>
            <w:tcW w:w="2126" w:type="dxa"/>
          </w:tcPr>
          <w:p w14:paraId="1EAF5465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9 +/- 3</w:t>
            </w:r>
          </w:p>
        </w:tc>
        <w:tc>
          <w:tcPr>
            <w:tcW w:w="2126" w:type="dxa"/>
          </w:tcPr>
          <w:p w14:paraId="47456FD2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50 +/- 9</w:t>
            </w:r>
          </w:p>
        </w:tc>
      </w:tr>
      <w:tr w:rsidR="00F13F34" w14:paraId="742B923F" w14:textId="77777777" w:rsidTr="00F13F34">
        <w:trPr>
          <w:trHeight w:val="298"/>
        </w:trPr>
        <w:tc>
          <w:tcPr>
            <w:tcW w:w="2127" w:type="dxa"/>
          </w:tcPr>
          <w:p w14:paraId="196CA20A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4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gizone®  </w:t>
            </w:r>
          </w:p>
        </w:tc>
        <w:tc>
          <w:tcPr>
            <w:tcW w:w="1417" w:type="dxa"/>
          </w:tcPr>
          <w:p w14:paraId="77912109" w14:textId="77777777" w:rsidR="00F13F34" w:rsidRPr="00BF76F1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5AD5A72" w14:textId="77777777" w:rsidR="00F13F34" w:rsidRPr="00BF76F1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6F1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850" w:type="dxa"/>
          </w:tcPr>
          <w:p w14:paraId="36738AC7" w14:textId="77777777" w:rsidR="00F13F34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099FB316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19 +/- 1</w:t>
            </w:r>
          </w:p>
        </w:tc>
        <w:tc>
          <w:tcPr>
            <w:tcW w:w="1985" w:type="dxa"/>
          </w:tcPr>
          <w:p w14:paraId="4EA60EB6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46 +/- 4</w:t>
            </w:r>
          </w:p>
        </w:tc>
        <w:tc>
          <w:tcPr>
            <w:tcW w:w="2126" w:type="dxa"/>
          </w:tcPr>
          <w:p w14:paraId="538F2D0A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65 +/- 5</w:t>
            </w:r>
          </w:p>
        </w:tc>
        <w:tc>
          <w:tcPr>
            <w:tcW w:w="2126" w:type="dxa"/>
          </w:tcPr>
          <w:p w14:paraId="36BFB911" w14:textId="77777777" w:rsidR="00F13F34" w:rsidRPr="0051130F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0F">
              <w:rPr>
                <w:rFonts w:ascii="Times New Roman" w:hAnsi="Times New Roman" w:cs="Times New Roman"/>
                <w:sz w:val="24"/>
                <w:szCs w:val="24"/>
              </w:rPr>
              <w:t>56 +/- 5</w:t>
            </w:r>
          </w:p>
        </w:tc>
      </w:tr>
    </w:tbl>
    <w:p w14:paraId="1E909AD4" w14:textId="7B88A520" w:rsidR="00F13F34" w:rsidRDefault="00F13F34" w:rsidP="00F13F3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582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</w:p>
    <w:tbl>
      <w:tblPr>
        <w:tblStyle w:val="TableGrid"/>
        <w:tblW w:w="1474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843"/>
        <w:gridCol w:w="1134"/>
        <w:gridCol w:w="1701"/>
        <w:gridCol w:w="1701"/>
        <w:gridCol w:w="1843"/>
        <w:gridCol w:w="1701"/>
        <w:gridCol w:w="1984"/>
      </w:tblGrid>
      <w:tr w:rsidR="00F13F34" w14:paraId="033A9F02" w14:textId="77777777" w:rsidTr="00F13F34">
        <w:trPr>
          <w:trHeight w:val="401"/>
        </w:trPr>
        <w:tc>
          <w:tcPr>
            <w:tcW w:w="1419" w:type="dxa"/>
          </w:tcPr>
          <w:p w14:paraId="2C9074AF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rug </w:t>
            </w:r>
          </w:p>
        </w:tc>
        <w:tc>
          <w:tcPr>
            <w:tcW w:w="1417" w:type="dxa"/>
          </w:tcPr>
          <w:p w14:paraId="3CD923DC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. [µM]</w:t>
            </w:r>
          </w:p>
        </w:tc>
        <w:tc>
          <w:tcPr>
            <w:tcW w:w="1843" w:type="dxa"/>
          </w:tcPr>
          <w:p w14:paraId="714170EE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site strain</w:t>
            </w:r>
          </w:p>
        </w:tc>
        <w:tc>
          <w:tcPr>
            <w:tcW w:w="1134" w:type="dxa"/>
          </w:tcPr>
          <w:p w14:paraId="76965BA2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t. </w:t>
            </w:r>
          </w:p>
        </w:tc>
        <w:tc>
          <w:tcPr>
            <w:tcW w:w="8930" w:type="dxa"/>
            <w:gridSpan w:val="5"/>
          </w:tcPr>
          <w:p w14:paraId="01465BC1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post dru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rs)</w:t>
            </w:r>
          </w:p>
        </w:tc>
      </w:tr>
      <w:tr w:rsidR="00F13F34" w14:paraId="1013956C" w14:textId="77777777" w:rsidTr="00F13F34">
        <w:trPr>
          <w:trHeight w:val="351"/>
        </w:trPr>
        <w:tc>
          <w:tcPr>
            <w:tcW w:w="1419" w:type="dxa"/>
          </w:tcPr>
          <w:p w14:paraId="7AF2C36D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4E401EAC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E5978F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F41214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666DE5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892C1DB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3123DC54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14:paraId="47C86067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1984" w:type="dxa"/>
          </w:tcPr>
          <w:p w14:paraId="6D2719BF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</w:tr>
      <w:tr w:rsidR="00F13F34" w14:paraId="1BE1C78A" w14:textId="77777777" w:rsidTr="00F13F34">
        <w:trPr>
          <w:trHeight w:val="351"/>
        </w:trPr>
        <w:tc>
          <w:tcPr>
            <w:tcW w:w="1419" w:type="dxa"/>
          </w:tcPr>
          <w:p w14:paraId="5A580C67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E09FC9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5ED018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61D5BF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0" w:type="dxa"/>
            <w:gridSpan w:val="5"/>
          </w:tcPr>
          <w:p w14:paraId="2E5206F6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associated drug [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rug / mg protein] +/- SD</w:t>
            </w:r>
          </w:p>
        </w:tc>
      </w:tr>
      <w:tr w:rsidR="00F13F34" w14:paraId="0FE5EE4C" w14:textId="77777777" w:rsidTr="00F13F34">
        <w:trPr>
          <w:trHeight w:val="351"/>
        </w:trPr>
        <w:tc>
          <w:tcPr>
            <w:tcW w:w="1419" w:type="dxa"/>
          </w:tcPr>
          <w:p w14:paraId="3FB0A724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7708D7C8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14:paraId="294B0D57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3F4B9BD8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2A6941F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2 400 +/- 637</w:t>
            </w:r>
          </w:p>
        </w:tc>
        <w:tc>
          <w:tcPr>
            <w:tcW w:w="1701" w:type="dxa"/>
          </w:tcPr>
          <w:p w14:paraId="5B8D3D41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7 633 +/- 537</w:t>
            </w:r>
          </w:p>
        </w:tc>
        <w:tc>
          <w:tcPr>
            <w:tcW w:w="1843" w:type="dxa"/>
          </w:tcPr>
          <w:p w14:paraId="5473D834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0 114 +/- 1 037</w:t>
            </w:r>
          </w:p>
        </w:tc>
        <w:tc>
          <w:tcPr>
            <w:tcW w:w="1701" w:type="dxa"/>
          </w:tcPr>
          <w:p w14:paraId="7B3A2AD0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9 432 +/- 477</w:t>
            </w:r>
          </w:p>
        </w:tc>
        <w:tc>
          <w:tcPr>
            <w:tcW w:w="1984" w:type="dxa"/>
          </w:tcPr>
          <w:p w14:paraId="01896B4C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1 865 +/- 2 527</w:t>
            </w:r>
          </w:p>
        </w:tc>
      </w:tr>
      <w:tr w:rsidR="00F13F34" w14:paraId="769A4F0C" w14:textId="77777777" w:rsidTr="00F13F34">
        <w:trPr>
          <w:trHeight w:val="351"/>
        </w:trPr>
        <w:tc>
          <w:tcPr>
            <w:tcW w:w="1419" w:type="dxa"/>
          </w:tcPr>
          <w:p w14:paraId="02F3891E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53E00905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54C6E118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6CB62777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314E097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759 +/- 93</w:t>
            </w:r>
          </w:p>
        </w:tc>
        <w:tc>
          <w:tcPr>
            <w:tcW w:w="1701" w:type="dxa"/>
          </w:tcPr>
          <w:p w14:paraId="72F8CB1B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2 569 +/- 284</w:t>
            </w:r>
          </w:p>
        </w:tc>
        <w:tc>
          <w:tcPr>
            <w:tcW w:w="1843" w:type="dxa"/>
          </w:tcPr>
          <w:p w14:paraId="4D94CB3C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3 233 +/- 336</w:t>
            </w:r>
          </w:p>
        </w:tc>
        <w:tc>
          <w:tcPr>
            <w:tcW w:w="1701" w:type="dxa"/>
          </w:tcPr>
          <w:p w14:paraId="6045A386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3 081 +/- 225</w:t>
            </w:r>
          </w:p>
        </w:tc>
        <w:tc>
          <w:tcPr>
            <w:tcW w:w="1984" w:type="dxa"/>
          </w:tcPr>
          <w:p w14:paraId="6A9F26A4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5 174 +/- 397</w:t>
            </w:r>
          </w:p>
        </w:tc>
      </w:tr>
      <w:tr w:rsidR="00F13F34" w14:paraId="44E46FFC" w14:textId="77777777" w:rsidTr="00F13F34">
        <w:trPr>
          <w:trHeight w:val="351"/>
        </w:trPr>
        <w:tc>
          <w:tcPr>
            <w:tcW w:w="1419" w:type="dxa"/>
          </w:tcPr>
          <w:p w14:paraId="18D767AA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1AB0923E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14:paraId="02E711D2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75A348BA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42A048E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230 +/- 35</w:t>
            </w:r>
          </w:p>
        </w:tc>
        <w:tc>
          <w:tcPr>
            <w:tcW w:w="1701" w:type="dxa"/>
          </w:tcPr>
          <w:p w14:paraId="2AFD853E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3545 +/- 428</w:t>
            </w:r>
          </w:p>
        </w:tc>
        <w:tc>
          <w:tcPr>
            <w:tcW w:w="1843" w:type="dxa"/>
          </w:tcPr>
          <w:p w14:paraId="5AED6434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5622 +/- 410</w:t>
            </w:r>
          </w:p>
        </w:tc>
        <w:tc>
          <w:tcPr>
            <w:tcW w:w="1701" w:type="dxa"/>
          </w:tcPr>
          <w:p w14:paraId="602A0012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6345 +/- 350</w:t>
            </w:r>
          </w:p>
        </w:tc>
        <w:tc>
          <w:tcPr>
            <w:tcW w:w="1984" w:type="dxa"/>
          </w:tcPr>
          <w:p w14:paraId="4651A2EE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6792 +/- 999</w:t>
            </w:r>
          </w:p>
        </w:tc>
      </w:tr>
      <w:tr w:rsidR="00F13F34" w14:paraId="58455FC6" w14:textId="77777777" w:rsidTr="00F13F34">
        <w:trPr>
          <w:trHeight w:val="351"/>
        </w:trPr>
        <w:tc>
          <w:tcPr>
            <w:tcW w:w="1419" w:type="dxa"/>
          </w:tcPr>
          <w:p w14:paraId="0AA8E321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0C1E0E88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78202AF4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051CD1A6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DA37C49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279 +/- 19</w:t>
            </w:r>
          </w:p>
        </w:tc>
        <w:tc>
          <w:tcPr>
            <w:tcW w:w="1701" w:type="dxa"/>
          </w:tcPr>
          <w:p w14:paraId="43E3D216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058 +/- 25</w:t>
            </w:r>
          </w:p>
        </w:tc>
        <w:tc>
          <w:tcPr>
            <w:tcW w:w="1843" w:type="dxa"/>
          </w:tcPr>
          <w:p w14:paraId="15FF8078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705 +/- 141</w:t>
            </w:r>
          </w:p>
        </w:tc>
        <w:tc>
          <w:tcPr>
            <w:tcW w:w="1701" w:type="dxa"/>
          </w:tcPr>
          <w:p w14:paraId="05F03358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752 +/- 86</w:t>
            </w:r>
          </w:p>
        </w:tc>
        <w:tc>
          <w:tcPr>
            <w:tcW w:w="1984" w:type="dxa"/>
          </w:tcPr>
          <w:p w14:paraId="6AEE6FD6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844 +/- 99</w:t>
            </w:r>
          </w:p>
        </w:tc>
      </w:tr>
      <w:tr w:rsidR="00F13F34" w14:paraId="12B0A6E4" w14:textId="77777777" w:rsidTr="00F13F34">
        <w:trPr>
          <w:trHeight w:val="351"/>
        </w:trPr>
        <w:tc>
          <w:tcPr>
            <w:tcW w:w="1419" w:type="dxa"/>
          </w:tcPr>
          <w:p w14:paraId="787812A8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3170AE2B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D67A44" w14:textId="77777777" w:rsidR="00F13F34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1D69F5" w14:textId="77777777" w:rsidR="00F13F34" w:rsidRPr="00964FEE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769B06" w14:textId="77777777" w:rsidR="00F13F34" w:rsidRPr="00964FEE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25DF70" w14:textId="77777777" w:rsidR="00F13F34" w:rsidRPr="00964FEE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F9B69E" w14:textId="77777777" w:rsidR="00F13F34" w:rsidRPr="00964FEE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DF6BB0" w14:textId="77777777" w:rsidR="00F13F34" w:rsidRPr="00964FEE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8334A27" w14:textId="77777777" w:rsidR="00F13F34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F34" w14:paraId="1CCD233D" w14:textId="77777777" w:rsidTr="00F13F34">
        <w:trPr>
          <w:trHeight w:val="372"/>
        </w:trPr>
        <w:tc>
          <w:tcPr>
            <w:tcW w:w="1419" w:type="dxa"/>
          </w:tcPr>
          <w:p w14:paraId="1DFF41D0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8C78E4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06A2BC" w14:textId="77777777" w:rsidR="00F13F34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9DF352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30" w:type="dxa"/>
            <w:gridSpan w:val="5"/>
          </w:tcPr>
          <w:p w14:paraId="378C4F5B" w14:textId="77777777" w:rsidR="00F13F34" w:rsidRDefault="00F13F34" w:rsidP="00F13F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racellular drug [</w:t>
            </w:r>
            <w:r w:rsidRPr="00C1596B">
              <w:rPr>
                <w:rFonts w:ascii="Times New Roman" w:hAnsi="Times New Roman" w:cs="Times New Roman"/>
                <w:b/>
                <w:sz w:val="24"/>
                <w:szCs w:val="24"/>
              </w:rPr>
              <w:t>µ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 +/- SD</w:t>
            </w:r>
          </w:p>
        </w:tc>
      </w:tr>
      <w:tr w:rsidR="00F13F34" w14:paraId="6AED8022" w14:textId="77777777" w:rsidTr="00F13F34">
        <w:trPr>
          <w:trHeight w:val="372"/>
        </w:trPr>
        <w:tc>
          <w:tcPr>
            <w:tcW w:w="1419" w:type="dxa"/>
          </w:tcPr>
          <w:p w14:paraId="04CD9216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5D6A0EF0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14:paraId="48CBE8D3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51AFC61C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F5009BF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50 +/- 40</w:t>
            </w:r>
          </w:p>
        </w:tc>
        <w:tc>
          <w:tcPr>
            <w:tcW w:w="1701" w:type="dxa"/>
          </w:tcPr>
          <w:p w14:paraId="1C92BB9B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477 +/- 34</w:t>
            </w:r>
          </w:p>
        </w:tc>
        <w:tc>
          <w:tcPr>
            <w:tcW w:w="1843" w:type="dxa"/>
          </w:tcPr>
          <w:p w14:paraId="4433ED45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632 +/- 65</w:t>
            </w:r>
          </w:p>
        </w:tc>
        <w:tc>
          <w:tcPr>
            <w:tcW w:w="1701" w:type="dxa"/>
          </w:tcPr>
          <w:p w14:paraId="1722403E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590 +/- 30</w:t>
            </w:r>
          </w:p>
        </w:tc>
        <w:tc>
          <w:tcPr>
            <w:tcW w:w="1984" w:type="dxa"/>
          </w:tcPr>
          <w:p w14:paraId="18074BA4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742 +/- 158</w:t>
            </w:r>
          </w:p>
        </w:tc>
      </w:tr>
      <w:tr w:rsidR="00F13F34" w14:paraId="24AFD2AD" w14:textId="77777777" w:rsidTr="00F13F34">
        <w:trPr>
          <w:trHeight w:val="372"/>
        </w:trPr>
        <w:tc>
          <w:tcPr>
            <w:tcW w:w="1419" w:type="dxa"/>
          </w:tcPr>
          <w:p w14:paraId="345982FA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69027694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1E8BE9BA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789255DD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0F50290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47 +/- 6</w:t>
            </w:r>
          </w:p>
        </w:tc>
        <w:tc>
          <w:tcPr>
            <w:tcW w:w="1701" w:type="dxa"/>
          </w:tcPr>
          <w:p w14:paraId="72700AC7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61 +/- 18</w:t>
            </w:r>
          </w:p>
        </w:tc>
        <w:tc>
          <w:tcPr>
            <w:tcW w:w="1843" w:type="dxa"/>
          </w:tcPr>
          <w:p w14:paraId="4F5A6489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202 +/- 21</w:t>
            </w:r>
          </w:p>
        </w:tc>
        <w:tc>
          <w:tcPr>
            <w:tcW w:w="1701" w:type="dxa"/>
          </w:tcPr>
          <w:p w14:paraId="59CFB981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93 +/- 14</w:t>
            </w:r>
          </w:p>
        </w:tc>
        <w:tc>
          <w:tcPr>
            <w:tcW w:w="1984" w:type="dxa"/>
          </w:tcPr>
          <w:p w14:paraId="110C6C9F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323 +/- 25</w:t>
            </w:r>
          </w:p>
        </w:tc>
      </w:tr>
      <w:tr w:rsidR="00F13F34" w14:paraId="497831A5" w14:textId="77777777" w:rsidTr="00F13F34">
        <w:trPr>
          <w:trHeight w:val="372"/>
        </w:trPr>
        <w:tc>
          <w:tcPr>
            <w:tcW w:w="1419" w:type="dxa"/>
          </w:tcPr>
          <w:p w14:paraId="0831F232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7F25163E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14:paraId="4CD33D90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5EED8CA9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5A3A16F2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77 +/- 2</w:t>
            </w:r>
          </w:p>
        </w:tc>
        <w:tc>
          <w:tcPr>
            <w:tcW w:w="1701" w:type="dxa"/>
          </w:tcPr>
          <w:p w14:paraId="018F1CCE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222 +/- 27</w:t>
            </w:r>
          </w:p>
        </w:tc>
        <w:tc>
          <w:tcPr>
            <w:tcW w:w="1843" w:type="dxa"/>
          </w:tcPr>
          <w:p w14:paraId="6A50CAF9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351 +/- 26</w:t>
            </w:r>
          </w:p>
        </w:tc>
        <w:tc>
          <w:tcPr>
            <w:tcW w:w="1701" w:type="dxa"/>
          </w:tcPr>
          <w:p w14:paraId="38879EE1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397 +/- 22</w:t>
            </w:r>
          </w:p>
        </w:tc>
        <w:tc>
          <w:tcPr>
            <w:tcW w:w="1984" w:type="dxa"/>
          </w:tcPr>
          <w:p w14:paraId="45E6FCAC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424 +/- 62</w:t>
            </w:r>
          </w:p>
        </w:tc>
      </w:tr>
      <w:tr w:rsidR="00F13F34" w14:paraId="27527721" w14:textId="77777777" w:rsidTr="00F13F34">
        <w:trPr>
          <w:trHeight w:val="372"/>
        </w:trPr>
        <w:tc>
          <w:tcPr>
            <w:tcW w:w="1419" w:type="dxa"/>
          </w:tcPr>
          <w:p w14:paraId="231554A5" w14:textId="77777777" w:rsidR="00F13F34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tefosine</w:t>
            </w:r>
          </w:p>
        </w:tc>
        <w:tc>
          <w:tcPr>
            <w:tcW w:w="1417" w:type="dxa"/>
          </w:tcPr>
          <w:p w14:paraId="045CFF48" w14:textId="77777777" w:rsidR="00F13F34" w:rsidRPr="0067053A" w:rsidRDefault="00F13F34" w:rsidP="00F1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7EBA2F9D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SUKA001</w:t>
            </w:r>
          </w:p>
        </w:tc>
        <w:tc>
          <w:tcPr>
            <w:tcW w:w="1134" w:type="dxa"/>
          </w:tcPr>
          <w:p w14:paraId="47C19EA8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69F08059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7 +/- 1</w:t>
            </w:r>
          </w:p>
        </w:tc>
        <w:tc>
          <w:tcPr>
            <w:tcW w:w="1701" w:type="dxa"/>
          </w:tcPr>
          <w:p w14:paraId="4A78D70F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66 +/- 2</w:t>
            </w:r>
          </w:p>
        </w:tc>
        <w:tc>
          <w:tcPr>
            <w:tcW w:w="1843" w:type="dxa"/>
          </w:tcPr>
          <w:p w14:paraId="18DF368A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07 +/- 9</w:t>
            </w:r>
          </w:p>
        </w:tc>
        <w:tc>
          <w:tcPr>
            <w:tcW w:w="1701" w:type="dxa"/>
          </w:tcPr>
          <w:p w14:paraId="463C08AD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09 +/- 5</w:t>
            </w:r>
          </w:p>
        </w:tc>
        <w:tc>
          <w:tcPr>
            <w:tcW w:w="1984" w:type="dxa"/>
          </w:tcPr>
          <w:p w14:paraId="0825A5B3" w14:textId="77777777" w:rsidR="00F13F34" w:rsidRPr="0067053A" w:rsidRDefault="00F13F34" w:rsidP="00F13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53A">
              <w:rPr>
                <w:rFonts w:ascii="Times New Roman" w:hAnsi="Times New Roman" w:cs="Times New Roman"/>
                <w:sz w:val="24"/>
                <w:szCs w:val="24"/>
              </w:rPr>
              <w:t>115 +/- 6</w:t>
            </w:r>
          </w:p>
        </w:tc>
      </w:tr>
    </w:tbl>
    <w:p w14:paraId="21B1022F" w14:textId="77777777" w:rsidR="00F13F34" w:rsidRDefault="00F13F34" w:rsidP="00A1671C">
      <w:pPr>
        <w:rPr>
          <w:rFonts w:ascii="Times New Roman" w:hAnsi="Times New Roman" w:cs="Times New Roman"/>
          <w:b/>
          <w:sz w:val="24"/>
          <w:szCs w:val="24"/>
        </w:rPr>
      </w:pPr>
    </w:p>
    <w:p w14:paraId="1EAD8CB5" w14:textId="77777777" w:rsidR="00290DA6" w:rsidRDefault="00290DA6" w:rsidP="00A1671C">
      <w:pPr>
        <w:rPr>
          <w:rFonts w:ascii="Times New Roman" w:hAnsi="Times New Roman" w:cs="Times New Roman"/>
          <w:b/>
          <w:sz w:val="24"/>
          <w:szCs w:val="24"/>
        </w:rPr>
      </w:pPr>
    </w:p>
    <w:p w14:paraId="02FBC81C" w14:textId="77777777" w:rsidR="00290DA6" w:rsidRDefault="00290DA6" w:rsidP="00A1671C">
      <w:pPr>
        <w:rPr>
          <w:rFonts w:ascii="Times New Roman" w:hAnsi="Times New Roman" w:cs="Times New Roman"/>
          <w:b/>
          <w:sz w:val="24"/>
          <w:szCs w:val="24"/>
        </w:rPr>
      </w:pPr>
    </w:p>
    <w:p w14:paraId="1038912C" w14:textId="77777777" w:rsidR="00290DA6" w:rsidRDefault="00290DA6" w:rsidP="00A1671C">
      <w:pPr>
        <w:rPr>
          <w:rFonts w:ascii="Times New Roman" w:hAnsi="Times New Roman" w:cs="Times New Roman"/>
          <w:b/>
          <w:sz w:val="24"/>
          <w:szCs w:val="24"/>
        </w:rPr>
      </w:pPr>
    </w:p>
    <w:p w14:paraId="652604E6" w14:textId="77777777" w:rsidR="00290DA6" w:rsidRDefault="00290DA6" w:rsidP="00A1671C">
      <w:pPr>
        <w:rPr>
          <w:rFonts w:ascii="Times New Roman" w:hAnsi="Times New Roman" w:cs="Times New Roman"/>
          <w:b/>
          <w:sz w:val="24"/>
          <w:szCs w:val="24"/>
        </w:rPr>
      </w:pPr>
    </w:p>
    <w:p w14:paraId="7E96DA12" w14:textId="055DC9E7" w:rsidR="00290DA6" w:rsidRDefault="00290DA6" w:rsidP="00A1671C">
      <w:pPr>
        <w:rPr>
          <w:rFonts w:ascii="Times New Roman" w:hAnsi="Times New Roman" w:cs="Times New Roman"/>
          <w:b/>
          <w:sz w:val="24"/>
          <w:szCs w:val="24"/>
        </w:rPr>
      </w:pPr>
    </w:p>
    <w:sectPr w:rsidR="00290DA6" w:rsidSect="00F13F3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 Pro Con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4403"/>
    <w:multiLevelType w:val="hybridMultilevel"/>
    <w:tmpl w:val="A53461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AF1916"/>
    <w:multiLevelType w:val="hybridMultilevel"/>
    <w:tmpl w:val="B50E82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80822"/>
    <w:multiLevelType w:val="hybridMultilevel"/>
    <w:tmpl w:val="E3D886A0"/>
    <w:lvl w:ilvl="0" w:tplc="FB1C1F6C">
      <w:start w:val="1"/>
      <w:numFmt w:val="upperLetter"/>
      <w:lvlText w:val="%1)"/>
      <w:lvlJc w:val="left"/>
      <w:pPr>
        <w:ind w:left="6120" w:hanging="57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0779F7"/>
    <w:multiLevelType w:val="hybridMultilevel"/>
    <w:tmpl w:val="51A6B670"/>
    <w:lvl w:ilvl="0" w:tplc="AB3A47F8">
      <w:start w:val="1"/>
      <w:numFmt w:val="upperLetter"/>
      <w:lvlText w:val="%1)"/>
      <w:lvlJc w:val="left"/>
      <w:pPr>
        <w:ind w:left="1800" w:hanging="144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AB786F"/>
    <w:multiLevelType w:val="hybridMultilevel"/>
    <w:tmpl w:val="1A9669EE"/>
    <w:lvl w:ilvl="0" w:tplc="79B69F48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190C32"/>
    <w:multiLevelType w:val="hybridMultilevel"/>
    <w:tmpl w:val="CC42B190"/>
    <w:lvl w:ilvl="0" w:tplc="47BC8A80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9C2586"/>
    <w:multiLevelType w:val="hybridMultilevel"/>
    <w:tmpl w:val="A3C65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A74F75"/>
    <w:multiLevelType w:val="hybridMultilevel"/>
    <w:tmpl w:val="6EE0E588"/>
    <w:lvl w:ilvl="0" w:tplc="1EAAD268">
      <w:start w:val="1"/>
      <w:numFmt w:val="upperLetter"/>
      <w:lvlText w:val="%1)"/>
      <w:lvlJc w:val="left"/>
      <w:pPr>
        <w:ind w:left="180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2D002789"/>
    <w:multiLevelType w:val="hybridMultilevel"/>
    <w:tmpl w:val="DB8C0A66"/>
    <w:lvl w:ilvl="0" w:tplc="BD8E7534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B159F2"/>
    <w:multiLevelType w:val="hybridMultilevel"/>
    <w:tmpl w:val="BA1A2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784BC9"/>
    <w:multiLevelType w:val="hybridMultilevel"/>
    <w:tmpl w:val="F0A453DC"/>
    <w:lvl w:ilvl="0" w:tplc="4036E5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46156A"/>
    <w:multiLevelType w:val="hybridMultilevel"/>
    <w:tmpl w:val="2326D230"/>
    <w:lvl w:ilvl="0" w:tplc="5AD87642">
      <w:start w:val="1"/>
      <w:numFmt w:val="upperLetter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76B0B92"/>
    <w:multiLevelType w:val="hybridMultilevel"/>
    <w:tmpl w:val="C638C8F4"/>
    <w:lvl w:ilvl="0" w:tplc="54A6003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7EF5D94"/>
    <w:multiLevelType w:val="hybridMultilevel"/>
    <w:tmpl w:val="8C1482A6"/>
    <w:lvl w:ilvl="0" w:tplc="88A6A7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0A3F06">
      <w:start w:val="123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3C9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68B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DA16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FE45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90D1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3470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E26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E6655ED"/>
    <w:multiLevelType w:val="hybridMultilevel"/>
    <w:tmpl w:val="9A9E1EE0"/>
    <w:lvl w:ilvl="0" w:tplc="0BA2B274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5D5681"/>
    <w:multiLevelType w:val="hybridMultilevel"/>
    <w:tmpl w:val="5E5C4994"/>
    <w:lvl w:ilvl="0" w:tplc="98009E38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C50C14"/>
    <w:multiLevelType w:val="hybridMultilevel"/>
    <w:tmpl w:val="ABB0EE60"/>
    <w:lvl w:ilvl="0" w:tplc="D1AE7F4A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BA49F0"/>
    <w:multiLevelType w:val="hybridMultilevel"/>
    <w:tmpl w:val="4D1484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7F0528"/>
    <w:multiLevelType w:val="hybridMultilevel"/>
    <w:tmpl w:val="F4D09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B61EB8"/>
    <w:multiLevelType w:val="hybridMultilevel"/>
    <w:tmpl w:val="321A9FEE"/>
    <w:lvl w:ilvl="0" w:tplc="A8DCB3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F52ADE"/>
    <w:multiLevelType w:val="hybridMultilevel"/>
    <w:tmpl w:val="BD586274"/>
    <w:lvl w:ilvl="0" w:tplc="0FEE82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12506A"/>
    <w:multiLevelType w:val="hybridMultilevel"/>
    <w:tmpl w:val="1D2EF63E"/>
    <w:lvl w:ilvl="0" w:tplc="9710DADE">
      <w:start w:val="1"/>
      <w:numFmt w:val="upperLetter"/>
      <w:lvlText w:val="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490273"/>
    <w:multiLevelType w:val="hybridMultilevel"/>
    <w:tmpl w:val="5A6A0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7"/>
  </w:num>
  <w:num w:numId="4">
    <w:abstractNumId w:val="1"/>
  </w:num>
  <w:num w:numId="5">
    <w:abstractNumId w:val="0"/>
  </w:num>
  <w:num w:numId="6">
    <w:abstractNumId w:val="6"/>
  </w:num>
  <w:num w:numId="7">
    <w:abstractNumId w:val="12"/>
  </w:num>
  <w:num w:numId="8">
    <w:abstractNumId w:val="14"/>
  </w:num>
  <w:num w:numId="9">
    <w:abstractNumId w:val="18"/>
  </w:num>
  <w:num w:numId="10">
    <w:abstractNumId w:val="10"/>
  </w:num>
  <w:num w:numId="11">
    <w:abstractNumId w:val="11"/>
  </w:num>
  <w:num w:numId="12">
    <w:abstractNumId w:val="19"/>
  </w:num>
  <w:num w:numId="13">
    <w:abstractNumId w:val="20"/>
  </w:num>
  <w:num w:numId="14">
    <w:abstractNumId w:val="16"/>
  </w:num>
  <w:num w:numId="15">
    <w:abstractNumId w:val="21"/>
  </w:num>
  <w:num w:numId="16">
    <w:abstractNumId w:val="3"/>
  </w:num>
  <w:num w:numId="17">
    <w:abstractNumId w:val="8"/>
  </w:num>
  <w:num w:numId="18">
    <w:abstractNumId w:val="15"/>
  </w:num>
  <w:num w:numId="19">
    <w:abstractNumId w:val="5"/>
  </w:num>
  <w:num w:numId="20">
    <w:abstractNumId w:val="22"/>
  </w:num>
  <w:num w:numId="21">
    <w:abstractNumId w:val="2"/>
  </w:num>
  <w:num w:numId="22">
    <w:abstractNumId w:val="7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t0t9da820wsse9swdprt070f5draewsewa&quot;&gt;references-Converted&lt;record-ids&gt;&lt;item&gt;10&lt;/item&gt;&lt;item&gt;60&lt;/item&gt;&lt;item&gt;155&lt;/item&gt;&lt;item&gt;235&lt;/item&gt;&lt;item&gt;239&lt;/item&gt;&lt;item&gt;376&lt;/item&gt;&lt;item&gt;378&lt;/item&gt;&lt;item&gt;379&lt;/item&gt;&lt;item&gt;382&lt;/item&gt;&lt;item&gt;467&lt;/item&gt;&lt;item&gt;501&lt;/item&gt;&lt;item&gt;506&lt;/item&gt;&lt;item&gt;512&lt;/item&gt;&lt;item&gt;684&lt;/item&gt;&lt;item&gt;710&lt;/item&gt;&lt;item&gt;760&lt;/item&gt;&lt;item&gt;796&lt;/item&gt;&lt;item&gt;986&lt;/item&gt;&lt;item&gt;1070&lt;/item&gt;&lt;item&gt;1075&lt;/item&gt;&lt;item&gt;1102&lt;/item&gt;&lt;item&gt;1110&lt;/item&gt;&lt;item&gt;1112&lt;/item&gt;&lt;item&gt;1115&lt;/item&gt;&lt;item&gt;1119&lt;/item&gt;&lt;item&gt;1121&lt;/item&gt;&lt;item&gt;1123&lt;/item&gt;&lt;item&gt;1129&lt;/item&gt;&lt;item&gt;1134&lt;/item&gt;&lt;item&gt;1135&lt;/item&gt;&lt;item&gt;1136&lt;/item&gt;&lt;item&gt;1143&lt;/item&gt;&lt;item&gt;1144&lt;/item&gt;&lt;item&gt;1145&lt;/item&gt;&lt;/record-ids&gt;&lt;/item&gt;&lt;/Libraries&gt;"/>
  </w:docVars>
  <w:rsids>
    <w:rsidRoot w:val="002D6512"/>
    <w:rsid w:val="00000F46"/>
    <w:rsid w:val="00004813"/>
    <w:rsid w:val="00005763"/>
    <w:rsid w:val="000117C4"/>
    <w:rsid w:val="00014143"/>
    <w:rsid w:val="0001655A"/>
    <w:rsid w:val="00022F9A"/>
    <w:rsid w:val="00025E0D"/>
    <w:rsid w:val="0002673F"/>
    <w:rsid w:val="00033ECB"/>
    <w:rsid w:val="000358C7"/>
    <w:rsid w:val="0004048B"/>
    <w:rsid w:val="00041DCA"/>
    <w:rsid w:val="00042373"/>
    <w:rsid w:val="00042718"/>
    <w:rsid w:val="00043D99"/>
    <w:rsid w:val="0004521F"/>
    <w:rsid w:val="00047896"/>
    <w:rsid w:val="00050F62"/>
    <w:rsid w:val="00056D3B"/>
    <w:rsid w:val="0006001F"/>
    <w:rsid w:val="000602F0"/>
    <w:rsid w:val="00061C36"/>
    <w:rsid w:val="0006207D"/>
    <w:rsid w:val="00067A26"/>
    <w:rsid w:val="000709D2"/>
    <w:rsid w:val="00073BFE"/>
    <w:rsid w:val="00075290"/>
    <w:rsid w:val="0007608D"/>
    <w:rsid w:val="00076DEF"/>
    <w:rsid w:val="00082562"/>
    <w:rsid w:val="000838B9"/>
    <w:rsid w:val="00083A44"/>
    <w:rsid w:val="00084291"/>
    <w:rsid w:val="000863CA"/>
    <w:rsid w:val="00086B70"/>
    <w:rsid w:val="00090018"/>
    <w:rsid w:val="000917A9"/>
    <w:rsid w:val="000974D3"/>
    <w:rsid w:val="000A2D83"/>
    <w:rsid w:val="000A385C"/>
    <w:rsid w:val="000A7079"/>
    <w:rsid w:val="000B113F"/>
    <w:rsid w:val="000C0E9D"/>
    <w:rsid w:val="000C297A"/>
    <w:rsid w:val="000C4617"/>
    <w:rsid w:val="000C4A9D"/>
    <w:rsid w:val="000C71C6"/>
    <w:rsid w:val="000D02FF"/>
    <w:rsid w:val="000D0D4C"/>
    <w:rsid w:val="000D14B8"/>
    <w:rsid w:val="000D3117"/>
    <w:rsid w:val="000D41C9"/>
    <w:rsid w:val="000D498C"/>
    <w:rsid w:val="000D56B1"/>
    <w:rsid w:val="000E1323"/>
    <w:rsid w:val="000E3D1F"/>
    <w:rsid w:val="000E56A0"/>
    <w:rsid w:val="000F2A05"/>
    <w:rsid w:val="000F3EC7"/>
    <w:rsid w:val="000F48A5"/>
    <w:rsid w:val="000F59AF"/>
    <w:rsid w:val="000F59D2"/>
    <w:rsid w:val="000F79DD"/>
    <w:rsid w:val="00101A04"/>
    <w:rsid w:val="0010609F"/>
    <w:rsid w:val="00106B9C"/>
    <w:rsid w:val="00110643"/>
    <w:rsid w:val="001141DF"/>
    <w:rsid w:val="00114495"/>
    <w:rsid w:val="00114858"/>
    <w:rsid w:val="00114CA8"/>
    <w:rsid w:val="001163FD"/>
    <w:rsid w:val="001217E1"/>
    <w:rsid w:val="00122A9A"/>
    <w:rsid w:val="00123146"/>
    <w:rsid w:val="00126D90"/>
    <w:rsid w:val="00126FC7"/>
    <w:rsid w:val="00127CF9"/>
    <w:rsid w:val="001360C7"/>
    <w:rsid w:val="0013634E"/>
    <w:rsid w:val="001513D1"/>
    <w:rsid w:val="0015361F"/>
    <w:rsid w:val="001557E2"/>
    <w:rsid w:val="0016176D"/>
    <w:rsid w:val="00163253"/>
    <w:rsid w:val="00165B5B"/>
    <w:rsid w:val="00167070"/>
    <w:rsid w:val="00171205"/>
    <w:rsid w:val="00172A9C"/>
    <w:rsid w:val="00172C38"/>
    <w:rsid w:val="001733C6"/>
    <w:rsid w:val="00175475"/>
    <w:rsid w:val="00177167"/>
    <w:rsid w:val="00181278"/>
    <w:rsid w:val="001812A5"/>
    <w:rsid w:val="0018601B"/>
    <w:rsid w:val="001922B1"/>
    <w:rsid w:val="001A1D3C"/>
    <w:rsid w:val="001A3D87"/>
    <w:rsid w:val="001A53AF"/>
    <w:rsid w:val="001A684C"/>
    <w:rsid w:val="001B0C6D"/>
    <w:rsid w:val="001B66B9"/>
    <w:rsid w:val="001B747E"/>
    <w:rsid w:val="001C0101"/>
    <w:rsid w:val="001C2CBC"/>
    <w:rsid w:val="001C3C28"/>
    <w:rsid w:val="001C6DB5"/>
    <w:rsid w:val="001D0B66"/>
    <w:rsid w:val="001D205F"/>
    <w:rsid w:val="001D24A4"/>
    <w:rsid w:val="001D2DBF"/>
    <w:rsid w:val="001D5290"/>
    <w:rsid w:val="001D52BD"/>
    <w:rsid w:val="001D61A2"/>
    <w:rsid w:val="001E04AC"/>
    <w:rsid w:val="001E2970"/>
    <w:rsid w:val="001E3526"/>
    <w:rsid w:val="001E3ABE"/>
    <w:rsid w:val="001E3CD8"/>
    <w:rsid w:val="001E6D67"/>
    <w:rsid w:val="001F078B"/>
    <w:rsid w:val="001F3587"/>
    <w:rsid w:val="00200E76"/>
    <w:rsid w:val="002010AE"/>
    <w:rsid w:val="00201101"/>
    <w:rsid w:val="002026B1"/>
    <w:rsid w:val="00205530"/>
    <w:rsid w:val="00212214"/>
    <w:rsid w:val="0021264C"/>
    <w:rsid w:val="00214097"/>
    <w:rsid w:val="0022063B"/>
    <w:rsid w:val="00224D4B"/>
    <w:rsid w:val="0023371F"/>
    <w:rsid w:val="00234972"/>
    <w:rsid w:val="00236300"/>
    <w:rsid w:val="00240D56"/>
    <w:rsid w:val="00240E3A"/>
    <w:rsid w:val="00245133"/>
    <w:rsid w:val="002473C0"/>
    <w:rsid w:val="00250AE9"/>
    <w:rsid w:val="00251559"/>
    <w:rsid w:val="0025268D"/>
    <w:rsid w:val="00257035"/>
    <w:rsid w:val="00260775"/>
    <w:rsid w:val="00260A42"/>
    <w:rsid w:val="00260C99"/>
    <w:rsid w:val="0026286D"/>
    <w:rsid w:val="0027129F"/>
    <w:rsid w:val="0027243B"/>
    <w:rsid w:val="00275E95"/>
    <w:rsid w:val="00280E72"/>
    <w:rsid w:val="00282617"/>
    <w:rsid w:val="00282D87"/>
    <w:rsid w:val="0028483F"/>
    <w:rsid w:val="0028534F"/>
    <w:rsid w:val="00290DA6"/>
    <w:rsid w:val="00294138"/>
    <w:rsid w:val="002A4058"/>
    <w:rsid w:val="002A6EED"/>
    <w:rsid w:val="002B4ACE"/>
    <w:rsid w:val="002B55C3"/>
    <w:rsid w:val="002B5848"/>
    <w:rsid w:val="002B7417"/>
    <w:rsid w:val="002D0813"/>
    <w:rsid w:val="002D2B2C"/>
    <w:rsid w:val="002D61CA"/>
    <w:rsid w:val="002D6512"/>
    <w:rsid w:val="002E023B"/>
    <w:rsid w:val="002E1315"/>
    <w:rsid w:val="002E29A3"/>
    <w:rsid w:val="002E7EF8"/>
    <w:rsid w:val="002F0232"/>
    <w:rsid w:val="002F2588"/>
    <w:rsid w:val="002F6D5A"/>
    <w:rsid w:val="002F7166"/>
    <w:rsid w:val="003037B8"/>
    <w:rsid w:val="00306545"/>
    <w:rsid w:val="00307835"/>
    <w:rsid w:val="00310E4B"/>
    <w:rsid w:val="003201EE"/>
    <w:rsid w:val="0033634C"/>
    <w:rsid w:val="0034257F"/>
    <w:rsid w:val="00347B16"/>
    <w:rsid w:val="003503B0"/>
    <w:rsid w:val="00351E7D"/>
    <w:rsid w:val="003520F5"/>
    <w:rsid w:val="00352EE1"/>
    <w:rsid w:val="003546BC"/>
    <w:rsid w:val="00354E93"/>
    <w:rsid w:val="00360547"/>
    <w:rsid w:val="003650E6"/>
    <w:rsid w:val="00366A1E"/>
    <w:rsid w:val="003715FD"/>
    <w:rsid w:val="00371FE9"/>
    <w:rsid w:val="00374FC7"/>
    <w:rsid w:val="00375B3C"/>
    <w:rsid w:val="00375F59"/>
    <w:rsid w:val="00376357"/>
    <w:rsid w:val="00376929"/>
    <w:rsid w:val="00376E06"/>
    <w:rsid w:val="003815DB"/>
    <w:rsid w:val="00385CBF"/>
    <w:rsid w:val="003871AA"/>
    <w:rsid w:val="0039033B"/>
    <w:rsid w:val="00393121"/>
    <w:rsid w:val="00393BAE"/>
    <w:rsid w:val="00393D1E"/>
    <w:rsid w:val="003A1247"/>
    <w:rsid w:val="003A1A11"/>
    <w:rsid w:val="003B0CAC"/>
    <w:rsid w:val="003B1E2C"/>
    <w:rsid w:val="003B340D"/>
    <w:rsid w:val="003B6937"/>
    <w:rsid w:val="003B6B4E"/>
    <w:rsid w:val="003B7F95"/>
    <w:rsid w:val="003C32A0"/>
    <w:rsid w:val="003C62F1"/>
    <w:rsid w:val="003C7E0D"/>
    <w:rsid w:val="003D2DC6"/>
    <w:rsid w:val="003D4CAC"/>
    <w:rsid w:val="003D688F"/>
    <w:rsid w:val="003E037B"/>
    <w:rsid w:val="003E39C3"/>
    <w:rsid w:val="003E5E2A"/>
    <w:rsid w:val="003E623D"/>
    <w:rsid w:val="003E7D25"/>
    <w:rsid w:val="003F5C7F"/>
    <w:rsid w:val="003F69C1"/>
    <w:rsid w:val="00401F78"/>
    <w:rsid w:val="0040361D"/>
    <w:rsid w:val="0041234F"/>
    <w:rsid w:val="0041291F"/>
    <w:rsid w:val="00414477"/>
    <w:rsid w:val="00415547"/>
    <w:rsid w:val="00420A6C"/>
    <w:rsid w:val="00422239"/>
    <w:rsid w:val="00422DC0"/>
    <w:rsid w:val="00426D1F"/>
    <w:rsid w:val="00431070"/>
    <w:rsid w:val="004310F8"/>
    <w:rsid w:val="00432DE3"/>
    <w:rsid w:val="00440364"/>
    <w:rsid w:val="0044121E"/>
    <w:rsid w:val="0044333E"/>
    <w:rsid w:val="004517CD"/>
    <w:rsid w:val="00452C20"/>
    <w:rsid w:val="00452DD1"/>
    <w:rsid w:val="004554D9"/>
    <w:rsid w:val="00455C57"/>
    <w:rsid w:val="0046041C"/>
    <w:rsid w:val="0046691C"/>
    <w:rsid w:val="00472CE8"/>
    <w:rsid w:val="00475238"/>
    <w:rsid w:val="0047645D"/>
    <w:rsid w:val="00480DDC"/>
    <w:rsid w:val="00480DEC"/>
    <w:rsid w:val="00484309"/>
    <w:rsid w:val="0048556A"/>
    <w:rsid w:val="00494D52"/>
    <w:rsid w:val="004962F8"/>
    <w:rsid w:val="00496545"/>
    <w:rsid w:val="004972DE"/>
    <w:rsid w:val="0049765B"/>
    <w:rsid w:val="004A0565"/>
    <w:rsid w:val="004A0BCC"/>
    <w:rsid w:val="004A1829"/>
    <w:rsid w:val="004A391C"/>
    <w:rsid w:val="004B1D5C"/>
    <w:rsid w:val="004B35A5"/>
    <w:rsid w:val="004C04B6"/>
    <w:rsid w:val="004C104E"/>
    <w:rsid w:val="004C48D9"/>
    <w:rsid w:val="004C6062"/>
    <w:rsid w:val="004C6DF0"/>
    <w:rsid w:val="004C70E7"/>
    <w:rsid w:val="004D0168"/>
    <w:rsid w:val="004D1C22"/>
    <w:rsid w:val="004D272B"/>
    <w:rsid w:val="004D3D2C"/>
    <w:rsid w:val="004D6E01"/>
    <w:rsid w:val="004D756D"/>
    <w:rsid w:val="004E0EE6"/>
    <w:rsid w:val="004E2498"/>
    <w:rsid w:val="004E43CD"/>
    <w:rsid w:val="004F0890"/>
    <w:rsid w:val="004F0D00"/>
    <w:rsid w:val="004F22E4"/>
    <w:rsid w:val="00504D84"/>
    <w:rsid w:val="00505BAF"/>
    <w:rsid w:val="005070F3"/>
    <w:rsid w:val="00507F2B"/>
    <w:rsid w:val="005209E2"/>
    <w:rsid w:val="00521504"/>
    <w:rsid w:val="0052606D"/>
    <w:rsid w:val="00527A62"/>
    <w:rsid w:val="005304E3"/>
    <w:rsid w:val="00540A0B"/>
    <w:rsid w:val="00541494"/>
    <w:rsid w:val="00543113"/>
    <w:rsid w:val="005547B6"/>
    <w:rsid w:val="00554A2C"/>
    <w:rsid w:val="00557FAE"/>
    <w:rsid w:val="00560527"/>
    <w:rsid w:val="00566717"/>
    <w:rsid w:val="00566777"/>
    <w:rsid w:val="00566795"/>
    <w:rsid w:val="00566E35"/>
    <w:rsid w:val="00580D14"/>
    <w:rsid w:val="00583DED"/>
    <w:rsid w:val="00584A4B"/>
    <w:rsid w:val="00587A7D"/>
    <w:rsid w:val="005931D7"/>
    <w:rsid w:val="0059367E"/>
    <w:rsid w:val="00595B3C"/>
    <w:rsid w:val="005A235F"/>
    <w:rsid w:val="005B1177"/>
    <w:rsid w:val="005B2100"/>
    <w:rsid w:val="005B2C8A"/>
    <w:rsid w:val="005B3294"/>
    <w:rsid w:val="005B4908"/>
    <w:rsid w:val="005B5DB8"/>
    <w:rsid w:val="005C1406"/>
    <w:rsid w:val="005C2261"/>
    <w:rsid w:val="005C2BCA"/>
    <w:rsid w:val="005C506B"/>
    <w:rsid w:val="005C5AFA"/>
    <w:rsid w:val="005C739F"/>
    <w:rsid w:val="005D14F3"/>
    <w:rsid w:val="005D3355"/>
    <w:rsid w:val="005D38CC"/>
    <w:rsid w:val="005D5855"/>
    <w:rsid w:val="005D649F"/>
    <w:rsid w:val="005D67CD"/>
    <w:rsid w:val="005D7EFC"/>
    <w:rsid w:val="005E17A2"/>
    <w:rsid w:val="005E228A"/>
    <w:rsid w:val="005E6D0B"/>
    <w:rsid w:val="005F03E9"/>
    <w:rsid w:val="005F1B61"/>
    <w:rsid w:val="005F24F4"/>
    <w:rsid w:val="005F25EC"/>
    <w:rsid w:val="005F74FA"/>
    <w:rsid w:val="006048D3"/>
    <w:rsid w:val="00604A43"/>
    <w:rsid w:val="0060798B"/>
    <w:rsid w:val="00614F94"/>
    <w:rsid w:val="006169EB"/>
    <w:rsid w:val="00617F8D"/>
    <w:rsid w:val="00621659"/>
    <w:rsid w:val="00623640"/>
    <w:rsid w:val="006252BB"/>
    <w:rsid w:val="006303F0"/>
    <w:rsid w:val="0063045D"/>
    <w:rsid w:val="00633024"/>
    <w:rsid w:val="00645777"/>
    <w:rsid w:val="00645F9C"/>
    <w:rsid w:val="006552B0"/>
    <w:rsid w:val="0065770D"/>
    <w:rsid w:val="006610C0"/>
    <w:rsid w:val="00664DAF"/>
    <w:rsid w:val="0067060D"/>
    <w:rsid w:val="0067184A"/>
    <w:rsid w:val="00671E07"/>
    <w:rsid w:val="006749B2"/>
    <w:rsid w:val="00676694"/>
    <w:rsid w:val="00677EF8"/>
    <w:rsid w:val="00681DCE"/>
    <w:rsid w:val="00686DF9"/>
    <w:rsid w:val="0069004A"/>
    <w:rsid w:val="00692088"/>
    <w:rsid w:val="0069379E"/>
    <w:rsid w:val="00697617"/>
    <w:rsid w:val="006A00AB"/>
    <w:rsid w:val="006A065F"/>
    <w:rsid w:val="006A364C"/>
    <w:rsid w:val="006A3D2E"/>
    <w:rsid w:val="006A5825"/>
    <w:rsid w:val="006A6B62"/>
    <w:rsid w:val="006A6DA7"/>
    <w:rsid w:val="006B1B46"/>
    <w:rsid w:val="006B1DEB"/>
    <w:rsid w:val="006B5818"/>
    <w:rsid w:val="006C3905"/>
    <w:rsid w:val="006C4431"/>
    <w:rsid w:val="006C4B2C"/>
    <w:rsid w:val="006C7FAC"/>
    <w:rsid w:val="006D36B6"/>
    <w:rsid w:val="006D5540"/>
    <w:rsid w:val="006D73A0"/>
    <w:rsid w:val="006E0CF6"/>
    <w:rsid w:val="006E5BEA"/>
    <w:rsid w:val="006E5D3F"/>
    <w:rsid w:val="006E6074"/>
    <w:rsid w:val="006E72F4"/>
    <w:rsid w:val="006F0160"/>
    <w:rsid w:val="006F03BF"/>
    <w:rsid w:val="006F2F21"/>
    <w:rsid w:val="006F3885"/>
    <w:rsid w:val="006F3FB6"/>
    <w:rsid w:val="006F653C"/>
    <w:rsid w:val="00700BE0"/>
    <w:rsid w:val="00701A65"/>
    <w:rsid w:val="00703C46"/>
    <w:rsid w:val="00703C9F"/>
    <w:rsid w:val="00710241"/>
    <w:rsid w:val="00710EA8"/>
    <w:rsid w:val="00711F8F"/>
    <w:rsid w:val="00712122"/>
    <w:rsid w:val="00715200"/>
    <w:rsid w:val="0071574C"/>
    <w:rsid w:val="00716C2C"/>
    <w:rsid w:val="00721DDA"/>
    <w:rsid w:val="00722C9F"/>
    <w:rsid w:val="00723B24"/>
    <w:rsid w:val="00724505"/>
    <w:rsid w:val="00726E74"/>
    <w:rsid w:val="00726F29"/>
    <w:rsid w:val="00727042"/>
    <w:rsid w:val="0073626A"/>
    <w:rsid w:val="00740E52"/>
    <w:rsid w:val="00741B4E"/>
    <w:rsid w:val="00741F96"/>
    <w:rsid w:val="00742391"/>
    <w:rsid w:val="0074520F"/>
    <w:rsid w:val="0075344B"/>
    <w:rsid w:val="00753B2F"/>
    <w:rsid w:val="00755331"/>
    <w:rsid w:val="00760290"/>
    <w:rsid w:val="00762976"/>
    <w:rsid w:val="00762BDA"/>
    <w:rsid w:val="00763489"/>
    <w:rsid w:val="00770AEC"/>
    <w:rsid w:val="0077229C"/>
    <w:rsid w:val="007747A2"/>
    <w:rsid w:val="0077481F"/>
    <w:rsid w:val="00776846"/>
    <w:rsid w:val="007777A0"/>
    <w:rsid w:val="007806F6"/>
    <w:rsid w:val="00782762"/>
    <w:rsid w:val="007839B3"/>
    <w:rsid w:val="00784024"/>
    <w:rsid w:val="00784F54"/>
    <w:rsid w:val="00787B76"/>
    <w:rsid w:val="00792767"/>
    <w:rsid w:val="00795496"/>
    <w:rsid w:val="00796552"/>
    <w:rsid w:val="007A1E87"/>
    <w:rsid w:val="007B0E43"/>
    <w:rsid w:val="007B1A5F"/>
    <w:rsid w:val="007B4784"/>
    <w:rsid w:val="007B6B56"/>
    <w:rsid w:val="007B6BD1"/>
    <w:rsid w:val="007B7736"/>
    <w:rsid w:val="007C4A11"/>
    <w:rsid w:val="007C59EF"/>
    <w:rsid w:val="007D6292"/>
    <w:rsid w:val="007E0D70"/>
    <w:rsid w:val="007E1BD6"/>
    <w:rsid w:val="007E2649"/>
    <w:rsid w:val="007E268E"/>
    <w:rsid w:val="007F02C1"/>
    <w:rsid w:val="007F5CD7"/>
    <w:rsid w:val="007F6592"/>
    <w:rsid w:val="007F7CF0"/>
    <w:rsid w:val="008000BD"/>
    <w:rsid w:val="008022AE"/>
    <w:rsid w:val="00810FF2"/>
    <w:rsid w:val="00814068"/>
    <w:rsid w:val="00815CEB"/>
    <w:rsid w:val="0081623E"/>
    <w:rsid w:val="00817193"/>
    <w:rsid w:val="0081771C"/>
    <w:rsid w:val="0082092D"/>
    <w:rsid w:val="00822031"/>
    <w:rsid w:val="00826345"/>
    <w:rsid w:val="008270DF"/>
    <w:rsid w:val="00827110"/>
    <w:rsid w:val="00830A39"/>
    <w:rsid w:val="008318F9"/>
    <w:rsid w:val="008419AD"/>
    <w:rsid w:val="00841CB1"/>
    <w:rsid w:val="00844208"/>
    <w:rsid w:val="008462FD"/>
    <w:rsid w:val="00854FBA"/>
    <w:rsid w:val="00856F9C"/>
    <w:rsid w:val="00857E98"/>
    <w:rsid w:val="00861490"/>
    <w:rsid w:val="00861F9E"/>
    <w:rsid w:val="00865311"/>
    <w:rsid w:val="00866E2D"/>
    <w:rsid w:val="008671B6"/>
    <w:rsid w:val="0087302E"/>
    <w:rsid w:val="00874125"/>
    <w:rsid w:val="00876D06"/>
    <w:rsid w:val="00877612"/>
    <w:rsid w:val="008819AA"/>
    <w:rsid w:val="00886D27"/>
    <w:rsid w:val="00890D4D"/>
    <w:rsid w:val="00896038"/>
    <w:rsid w:val="0089668A"/>
    <w:rsid w:val="008A07EE"/>
    <w:rsid w:val="008A2B74"/>
    <w:rsid w:val="008A58D7"/>
    <w:rsid w:val="008B38D8"/>
    <w:rsid w:val="008B73F5"/>
    <w:rsid w:val="008B7E0D"/>
    <w:rsid w:val="008C1A49"/>
    <w:rsid w:val="008C1BCC"/>
    <w:rsid w:val="008C3C23"/>
    <w:rsid w:val="008C6D1A"/>
    <w:rsid w:val="008D489E"/>
    <w:rsid w:val="008D5E88"/>
    <w:rsid w:val="008E03FA"/>
    <w:rsid w:val="008E1A39"/>
    <w:rsid w:val="008F4C4D"/>
    <w:rsid w:val="008F7C70"/>
    <w:rsid w:val="00902047"/>
    <w:rsid w:val="009052CB"/>
    <w:rsid w:val="00907822"/>
    <w:rsid w:val="00907ACE"/>
    <w:rsid w:val="0091657D"/>
    <w:rsid w:val="009175AE"/>
    <w:rsid w:val="00927A47"/>
    <w:rsid w:val="00934721"/>
    <w:rsid w:val="009405F2"/>
    <w:rsid w:val="00944A08"/>
    <w:rsid w:val="00945123"/>
    <w:rsid w:val="00945A98"/>
    <w:rsid w:val="00946686"/>
    <w:rsid w:val="009506B2"/>
    <w:rsid w:val="00950733"/>
    <w:rsid w:val="00951083"/>
    <w:rsid w:val="0095432A"/>
    <w:rsid w:val="009549E4"/>
    <w:rsid w:val="00957E7C"/>
    <w:rsid w:val="00962D72"/>
    <w:rsid w:val="00963C8C"/>
    <w:rsid w:val="009657B3"/>
    <w:rsid w:val="009666F0"/>
    <w:rsid w:val="0097346F"/>
    <w:rsid w:val="00975938"/>
    <w:rsid w:val="0097627C"/>
    <w:rsid w:val="00982445"/>
    <w:rsid w:val="00982968"/>
    <w:rsid w:val="0099209C"/>
    <w:rsid w:val="00992D9A"/>
    <w:rsid w:val="00995324"/>
    <w:rsid w:val="00995836"/>
    <w:rsid w:val="00997741"/>
    <w:rsid w:val="009A1B87"/>
    <w:rsid w:val="009A5050"/>
    <w:rsid w:val="009B6DA9"/>
    <w:rsid w:val="009C414B"/>
    <w:rsid w:val="009D0AD3"/>
    <w:rsid w:val="009E2DD5"/>
    <w:rsid w:val="009E704B"/>
    <w:rsid w:val="009E7DBA"/>
    <w:rsid w:val="009F6BDE"/>
    <w:rsid w:val="00A032F6"/>
    <w:rsid w:val="00A07B56"/>
    <w:rsid w:val="00A10B11"/>
    <w:rsid w:val="00A14A64"/>
    <w:rsid w:val="00A1671C"/>
    <w:rsid w:val="00A31894"/>
    <w:rsid w:val="00A33735"/>
    <w:rsid w:val="00A34930"/>
    <w:rsid w:val="00A35000"/>
    <w:rsid w:val="00A353BF"/>
    <w:rsid w:val="00A42D84"/>
    <w:rsid w:val="00A433F1"/>
    <w:rsid w:val="00A45569"/>
    <w:rsid w:val="00A468E0"/>
    <w:rsid w:val="00A505DB"/>
    <w:rsid w:val="00A5284D"/>
    <w:rsid w:val="00A55D73"/>
    <w:rsid w:val="00A571A0"/>
    <w:rsid w:val="00A57256"/>
    <w:rsid w:val="00A573A8"/>
    <w:rsid w:val="00A600BD"/>
    <w:rsid w:val="00A60A82"/>
    <w:rsid w:val="00A611D1"/>
    <w:rsid w:val="00A67BED"/>
    <w:rsid w:val="00A7034B"/>
    <w:rsid w:val="00A73008"/>
    <w:rsid w:val="00A73011"/>
    <w:rsid w:val="00A757F4"/>
    <w:rsid w:val="00A75DE9"/>
    <w:rsid w:val="00A76591"/>
    <w:rsid w:val="00A76656"/>
    <w:rsid w:val="00A77214"/>
    <w:rsid w:val="00A80684"/>
    <w:rsid w:val="00A831FE"/>
    <w:rsid w:val="00A83E17"/>
    <w:rsid w:val="00A846D6"/>
    <w:rsid w:val="00A8741E"/>
    <w:rsid w:val="00A96316"/>
    <w:rsid w:val="00AA1EE3"/>
    <w:rsid w:val="00AB1310"/>
    <w:rsid w:val="00AB3FC0"/>
    <w:rsid w:val="00AB60FF"/>
    <w:rsid w:val="00AC192D"/>
    <w:rsid w:val="00AC3DD6"/>
    <w:rsid w:val="00AC7362"/>
    <w:rsid w:val="00AD11AD"/>
    <w:rsid w:val="00AD1B73"/>
    <w:rsid w:val="00AD2477"/>
    <w:rsid w:val="00AD308F"/>
    <w:rsid w:val="00AD3DBC"/>
    <w:rsid w:val="00AD450E"/>
    <w:rsid w:val="00AF3550"/>
    <w:rsid w:val="00AF3670"/>
    <w:rsid w:val="00AF67B2"/>
    <w:rsid w:val="00AF788A"/>
    <w:rsid w:val="00AF78DD"/>
    <w:rsid w:val="00B02005"/>
    <w:rsid w:val="00B135F2"/>
    <w:rsid w:val="00B13BE4"/>
    <w:rsid w:val="00B14494"/>
    <w:rsid w:val="00B20FE6"/>
    <w:rsid w:val="00B21732"/>
    <w:rsid w:val="00B2253F"/>
    <w:rsid w:val="00B22787"/>
    <w:rsid w:val="00B23AF2"/>
    <w:rsid w:val="00B24489"/>
    <w:rsid w:val="00B25CC6"/>
    <w:rsid w:val="00B32A71"/>
    <w:rsid w:val="00B37723"/>
    <w:rsid w:val="00B414B1"/>
    <w:rsid w:val="00B44CC3"/>
    <w:rsid w:val="00B456DA"/>
    <w:rsid w:val="00B475D9"/>
    <w:rsid w:val="00B47802"/>
    <w:rsid w:val="00B53232"/>
    <w:rsid w:val="00B53866"/>
    <w:rsid w:val="00B5632D"/>
    <w:rsid w:val="00B57318"/>
    <w:rsid w:val="00B576C1"/>
    <w:rsid w:val="00B62F7F"/>
    <w:rsid w:val="00B6411E"/>
    <w:rsid w:val="00B709E5"/>
    <w:rsid w:val="00B746AC"/>
    <w:rsid w:val="00B75819"/>
    <w:rsid w:val="00B75B68"/>
    <w:rsid w:val="00B76788"/>
    <w:rsid w:val="00B83187"/>
    <w:rsid w:val="00B84A49"/>
    <w:rsid w:val="00B90360"/>
    <w:rsid w:val="00B93E46"/>
    <w:rsid w:val="00B946E5"/>
    <w:rsid w:val="00B95799"/>
    <w:rsid w:val="00B95B2A"/>
    <w:rsid w:val="00B96241"/>
    <w:rsid w:val="00B96DB1"/>
    <w:rsid w:val="00B97016"/>
    <w:rsid w:val="00B9718A"/>
    <w:rsid w:val="00BA1F9F"/>
    <w:rsid w:val="00BA68F3"/>
    <w:rsid w:val="00BB0FF4"/>
    <w:rsid w:val="00BB6C04"/>
    <w:rsid w:val="00BC04CB"/>
    <w:rsid w:val="00BC0739"/>
    <w:rsid w:val="00BC3B55"/>
    <w:rsid w:val="00BC75D1"/>
    <w:rsid w:val="00BC7850"/>
    <w:rsid w:val="00BD190F"/>
    <w:rsid w:val="00BD211A"/>
    <w:rsid w:val="00BD2739"/>
    <w:rsid w:val="00BD4140"/>
    <w:rsid w:val="00BD4C58"/>
    <w:rsid w:val="00BE0A0B"/>
    <w:rsid w:val="00BE6876"/>
    <w:rsid w:val="00BE70D4"/>
    <w:rsid w:val="00BE7350"/>
    <w:rsid w:val="00BF16E7"/>
    <w:rsid w:val="00BF1A0E"/>
    <w:rsid w:val="00BF4B7A"/>
    <w:rsid w:val="00C0552C"/>
    <w:rsid w:val="00C06D10"/>
    <w:rsid w:val="00C06E98"/>
    <w:rsid w:val="00C21614"/>
    <w:rsid w:val="00C219EF"/>
    <w:rsid w:val="00C22206"/>
    <w:rsid w:val="00C273A9"/>
    <w:rsid w:val="00C30C23"/>
    <w:rsid w:val="00C34BEA"/>
    <w:rsid w:val="00C36357"/>
    <w:rsid w:val="00C37CF5"/>
    <w:rsid w:val="00C46CD1"/>
    <w:rsid w:val="00C5164C"/>
    <w:rsid w:val="00C525B4"/>
    <w:rsid w:val="00C53AB8"/>
    <w:rsid w:val="00C54FC0"/>
    <w:rsid w:val="00C55027"/>
    <w:rsid w:val="00C55662"/>
    <w:rsid w:val="00C56A83"/>
    <w:rsid w:val="00C57811"/>
    <w:rsid w:val="00C60C2D"/>
    <w:rsid w:val="00C63705"/>
    <w:rsid w:val="00C644FF"/>
    <w:rsid w:val="00C716E7"/>
    <w:rsid w:val="00C73778"/>
    <w:rsid w:val="00C81B6D"/>
    <w:rsid w:val="00C86267"/>
    <w:rsid w:val="00C92E10"/>
    <w:rsid w:val="00C93854"/>
    <w:rsid w:val="00C9488D"/>
    <w:rsid w:val="00C952EA"/>
    <w:rsid w:val="00C96284"/>
    <w:rsid w:val="00CA0A20"/>
    <w:rsid w:val="00CA0AC4"/>
    <w:rsid w:val="00CA4A91"/>
    <w:rsid w:val="00CA4C67"/>
    <w:rsid w:val="00CA74DE"/>
    <w:rsid w:val="00CB0187"/>
    <w:rsid w:val="00CB52DF"/>
    <w:rsid w:val="00CB67A7"/>
    <w:rsid w:val="00CD3AC4"/>
    <w:rsid w:val="00CD4A3E"/>
    <w:rsid w:val="00CD4BF2"/>
    <w:rsid w:val="00CD5652"/>
    <w:rsid w:val="00CD71AB"/>
    <w:rsid w:val="00CE0119"/>
    <w:rsid w:val="00CE4EB0"/>
    <w:rsid w:val="00CE69F0"/>
    <w:rsid w:val="00CF013F"/>
    <w:rsid w:val="00CF08D6"/>
    <w:rsid w:val="00CF21DA"/>
    <w:rsid w:val="00CF3AE5"/>
    <w:rsid w:val="00CF4FDA"/>
    <w:rsid w:val="00CF522F"/>
    <w:rsid w:val="00D012BE"/>
    <w:rsid w:val="00D03E12"/>
    <w:rsid w:val="00D03E99"/>
    <w:rsid w:val="00D04319"/>
    <w:rsid w:val="00D045EB"/>
    <w:rsid w:val="00D06C61"/>
    <w:rsid w:val="00D102F0"/>
    <w:rsid w:val="00D1123F"/>
    <w:rsid w:val="00D22C11"/>
    <w:rsid w:val="00D25CEB"/>
    <w:rsid w:val="00D3024A"/>
    <w:rsid w:val="00D3238C"/>
    <w:rsid w:val="00D337AB"/>
    <w:rsid w:val="00D33C87"/>
    <w:rsid w:val="00D4029D"/>
    <w:rsid w:val="00D41770"/>
    <w:rsid w:val="00D44855"/>
    <w:rsid w:val="00D44DD6"/>
    <w:rsid w:val="00D4554F"/>
    <w:rsid w:val="00D467C5"/>
    <w:rsid w:val="00D5040B"/>
    <w:rsid w:val="00D513A7"/>
    <w:rsid w:val="00D5315F"/>
    <w:rsid w:val="00D54909"/>
    <w:rsid w:val="00D578F9"/>
    <w:rsid w:val="00D57EE7"/>
    <w:rsid w:val="00D616AC"/>
    <w:rsid w:val="00D6441B"/>
    <w:rsid w:val="00D65F1F"/>
    <w:rsid w:val="00D70943"/>
    <w:rsid w:val="00D7123A"/>
    <w:rsid w:val="00D73A7E"/>
    <w:rsid w:val="00D76E45"/>
    <w:rsid w:val="00D805C9"/>
    <w:rsid w:val="00D82F9F"/>
    <w:rsid w:val="00D8434D"/>
    <w:rsid w:val="00D910DF"/>
    <w:rsid w:val="00D91132"/>
    <w:rsid w:val="00D95480"/>
    <w:rsid w:val="00D95777"/>
    <w:rsid w:val="00DA09E4"/>
    <w:rsid w:val="00DA190A"/>
    <w:rsid w:val="00DA19C5"/>
    <w:rsid w:val="00DA3A3B"/>
    <w:rsid w:val="00DA434C"/>
    <w:rsid w:val="00DB26B5"/>
    <w:rsid w:val="00DB4A43"/>
    <w:rsid w:val="00DB769F"/>
    <w:rsid w:val="00DC0082"/>
    <w:rsid w:val="00DC1464"/>
    <w:rsid w:val="00DC2EA8"/>
    <w:rsid w:val="00DC3465"/>
    <w:rsid w:val="00DC5CD9"/>
    <w:rsid w:val="00DC708B"/>
    <w:rsid w:val="00DC7121"/>
    <w:rsid w:val="00DC7821"/>
    <w:rsid w:val="00DD2814"/>
    <w:rsid w:val="00DD2FD9"/>
    <w:rsid w:val="00DD3198"/>
    <w:rsid w:val="00DD352F"/>
    <w:rsid w:val="00DD4016"/>
    <w:rsid w:val="00DE4E9A"/>
    <w:rsid w:val="00DF49F5"/>
    <w:rsid w:val="00DF5829"/>
    <w:rsid w:val="00DF62E8"/>
    <w:rsid w:val="00DF6EBB"/>
    <w:rsid w:val="00DF6F6F"/>
    <w:rsid w:val="00DF743B"/>
    <w:rsid w:val="00E028D5"/>
    <w:rsid w:val="00E038A4"/>
    <w:rsid w:val="00E064FF"/>
    <w:rsid w:val="00E10851"/>
    <w:rsid w:val="00E14B88"/>
    <w:rsid w:val="00E16352"/>
    <w:rsid w:val="00E166A6"/>
    <w:rsid w:val="00E300D2"/>
    <w:rsid w:val="00E305DF"/>
    <w:rsid w:val="00E35F3A"/>
    <w:rsid w:val="00E35F90"/>
    <w:rsid w:val="00E37A69"/>
    <w:rsid w:val="00E4217A"/>
    <w:rsid w:val="00E47774"/>
    <w:rsid w:val="00E50BEC"/>
    <w:rsid w:val="00E56368"/>
    <w:rsid w:val="00E6069A"/>
    <w:rsid w:val="00E60D4C"/>
    <w:rsid w:val="00E6285B"/>
    <w:rsid w:val="00E63CCE"/>
    <w:rsid w:val="00E706AD"/>
    <w:rsid w:val="00E718CB"/>
    <w:rsid w:val="00E761C2"/>
    <w:rsid w:val="00E804DE"/>
    <w:rsid w:val="00E824B9"/>
    <w:rsid w:val="00E8263B"/>
    <w:rsid w:val="00E831AD"/>
    <w:rsid w:val="00E836B7"/>
    <w:rsid w:val="00E844CF"/>
    <w:rsid w:val="00E87D3F"/>
    <w:rsid w:val="00E90BD7"/>
    <w:rsid w:val="00E954A6"/>
    <w:rsid w:val="00EA0043"/>
    <w:rsid w:val="00EA4855"/>
    <w:rsid w:val="00EA71D4"/>
    <w:rsid w:val="00EA74A3"/>
    <w:rsid w:val="00EA7812"/>
    <w:rsid w:val="00EA78D0"/>
    <w:rsid w:val="00EB003C"/>
    <w:rsid w:val="00EB0CCD"/>
    <w:rsid w:val="00EB1610"/>
    <w:rsid w:val="00EB1A4D"/>
    <w:rsid w:val="00EB40D8"/>
    <w:rsid w:val="00EC178A"/>
    <w:rsid w:val="00EC35AB"/>
    <w:rsid w:val="00EC7124"/>
    <w:rsid w:val="00EC73EE"/>
    <w:rsid w:val="00ED1E5D"/>
    <w:rsid w:val="00ED259D"/>
    <w:rsid w:val="00ED7C43"/>
    <w:rsid w:val="00EE4797"/>
    <w:rsid w:val="00EE5034"/>
    <w:rsid w:val="00EF0F39"/>
    <w:rsid w:val="00EF177C"/>
    <w:rsid w:val="00EF5BBC"/>
    <w:rsid w:val="00EF6B51"/>
    <w:rsid w:val="00F01C41"/>
    <w:rsid w:val="00F02097"/>
    <w:rsid w:val="00F05CFB"/>
    <w:rsid w:val="00F13E4D"/>
    <w:rsid w:val="00F13F34"/>
    <w:rsid w:val="00F1470E"/>
    <w:rsid w:val="00F1472C"/>
    <w:rsid w:val="00F207C7"/>
    <w:rsid w:val="00F22818"/>
    <w:rsid w:val="00F23F34"/>
    <w:rsid w:val="00F24786"/>
    <w:rsid w:val="00F25119"/>
    <w:rsid w:val="00F26BEA"/>
    <w:rsid w:val="00F32CB3"/>
    <w:rsid w:val="00F34ED7"/>
    <w:rsid w:val="00F37903"/>
    <w:rsid w:val="00F41C20"/>
    <w:rsid w:val="00F4245B"/>
    <w:rsid w:val="00F4332E"/>
    <w:rsid w:val="00F4441D"/>
    <w:rsid w:val="00F473DD"/>
    <w:rsid w:val="00F51C63"/>
    <w:rsid w:val="00F54EB1"/>
    <w:rsid w:val="00F57458"/>
    <w:rsid w:val="00F61B48"/>
    <w:rsid w:val="00F6255C"/>
    <w:rsid w:val="00F62E83"/>
    <w:rsid w:val="00F63123"/>
    <w:rsid w:val="00F64BA1"/>
    <w:rsid w:val="00F70584"/>
    <w:rsid w:val="00F7060D"/>
    <w:rsid w:val="00F73317"/>
    <w:rsid w:val="00F73618"/>
    <w:rsid w:val="00F73969"/>
    <w:rsid w:val="00F7459B"/>
    <w:rsid w:val="00F75120"/>
    <w:rsid w:val="00F76B66"/>
    <w:rsid w:val="00F82205"/>
    <w:rsid w:val="00F83282"/>
    <w:rsid w:val="00F92722"/>
    <w:rsid w:val="00F97A82"/>
    <w:rsid w:val="00FA0E4C"/>
    <w:rsid w:val="00FA16B9"/>
    <w:rsid w:val="00FB0AA6"/>
    <w:rsid w:val="00FB48D2"/>
    <w:rsid w:val="00FB4CCB"/>
    <w:rsid w:val="00FB53D7"/>
    <w:rsid w:val="00FC033A"/>
    <w:rsid w:val="00FC1E6A"/>
    <w:rsid w:val="00FC455A"/>
    <w:rsid w:val="00FD3C89"/>
    <w:rsid w:val="00FF1090"/>
    <w:rsid w:val="00FF3D53"/>
    <w:rsid w:val="00FF57E0"/>
    <w:rsid w:val="00FF5EB0"/>
    <w:rsid w:val="00FF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7B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458"/>
  </w:style>
  <w:style w:type="paragraph" w:styleId="Heading1">
    <w:name w:val="heading 1"/>
    <w:basedOn w:val="Normal"/>
    <w:link w:val="Heading1Char"/>
    <w:uiPriority w:val="9"/>
    <w:qFormat/>
    <w:rsid w:val="008B7E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7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B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28D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8F4C4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B7E0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506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6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06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06B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06B2"/>
    <w:rPr>
      <w:color w:val="0000FF" w:themeColor="hyperlink"/>
      <w:u w:val="single"/>
    </w:rPr>
  </w:style>
  <w:style w:type="character" w:customStyle="1" w:styleId="A7">
    <w:name w:val="A7"/>
    <w:uiPriority w:val="99"/>
    <w:rsid w:val="0046041C"/>
    <w:rPr>
      <w:rFonts w:cs="Georgia Pro Cond"/>
      <w:color w:val="000000"/>
      <w:sz w:val="10"/>
      <w:szCs w:val="10"/>
    </w:rPr>
  </w:style>
  <w:style w:type="paragraph" w:styleId="CommentText">
    <w:name w:val="annotation text"/>
    <w:basedOn w:val="Normal"/>
    <w:link w:val="CommentTextChar"/>
    <w:uiPriority w:val="99"/>
    <w:unhideWhenUsed/>
    <w:rsid w:val="00E42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17A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9367E"/>
    <w:rPr>
      <w:color w:val="808080"/>
    </w:rPr>
  </w:style>
  <w:style w:type="paragraph" w:customStyle="1" w:styleId="FirstParagraph">
    <w:name w:val="First Paragraph"/>
    <w:basedOn w:val="BodyText"/>
    <w:next w:val="BodyText"/>
    <w:qFormat/>
    <w:rsid w:val="0087302E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87302E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7302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302E"/>
  </w:style>
  <w:style w:type="character" w:styleId="CommentReference">
    <w:name w:val="annotation reference"/>
    <w:basedOn w:val="DefaultParagraphFont"/>
    <w:uiPriority w:val="99"/>
    <w:semiHidden/>
    <w:unhideWhenUsed/>
    <w:rsid w:val="00BD4C5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C5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74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71574C"/>
    <w:rPr>
      <w:i/>
      <w:iCs/>
    </w:rPr>
  </w:style>
  <w:style w:type="paragraph" w:styleId="NormalWeb">
    <w:name w:val="Normal (Web)"/>
    <w:basedOn w:val="Normal"/>
    <w:uiPriority w:val="99"/>
    <w:unhideWhenUsed/>
    <w:rsid w:val="00A52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5284D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3D4CAC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D4CAC"/>
    <w:rPr>
      <w:rFonts w:ascii="Calibri" w:eastAsia="Times New Roman" w:hAnsi="Calibri" w:cs="Times New Roman"/>
      <w:szCs w:val="21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458"/>
  </w:style>
  <w:style w:type="paragraph" w:styleId="Heading1">
    <w:name w:val="heading 1"/>
    <w:basedOn w:val="Normal"/>
    <w:link w:val="Heading1Char"/>
    <w:uiPriority w:val="9"/>
    <w:qFormat/>
    <w:rsid w:val="008B7E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7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B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28D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8F4C4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B7E0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506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6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06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06B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06B2"/>
    <w:rPr>
      <w:color w:val="0000FF" w:themeColor="hyperlink"/>
      <w:u w:val="single"/>
    </w:rPr>
  </w:style>
  <w:style w:type="character" w:customStyle="1" w:styleId="A7">
    <w:name w:val="A7"/>
    <w:uiPriority w:val="99"/>
    <w:rsid w:val="0046041C"/>
    <w:rPr>
      <w:rFonts w:cs="Georgia Pro Cond"/>
      <w:color w:val="000000"/>
      <w:sz w:val="10"/>
      <w:szCs w:val="10"/>
    </w:rPr>
  </w:style>
  <w:style w:type="paragraph" w:styleId="CommentText">
    <w:name w:val="annotation text"/>
    <w:basedOn w:val="Normal"/>
    <w:link w:val="CommentTextChar"/>
    <w:uiPriority w:val="99"/>
    <w:unhideWhenUsed/>
    <w:rsid w:val="00E42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17A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9367E"/>
    <w:rPr>
      <w:color w:val="808080"/>
    </w:rPr>
  </w:style>
  <w:style w:type="paragraph" w:customStyle="1" w:styleId="FirstParagraph">
    <w:name w:val="First Paragraph"/>
    <w:basedOn w:val="BodyText"/>
    <w:next w:val="BodyText"/>
    <w:qFormat/>
    <w:rsid w:val="0087302E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87302E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7302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302E"/>
  </w:style>
  <w:style w:type="character" w:styleId="CommentReference">
    <w:name w:val="annotation reference"/>
    <w:basedOn w:val="DefaultParagraphFont"/>
    <w:uiPriority w:val="99"/>
    <w:semiHidden/>
    <w:unhideWhenUsed/>
    <w:rsid w:val="00BD4C5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C5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74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71574C"/>
    <w:rPr>
      <w:i/>
      <w:iCs/>
    </w:rPr>
  </w:style>
  <w:style w:type="paragraph" w:styleId="NormalWeb">
    <w:name w:val="Normal (Web)"/>
    <w:basedOn w:val="Normal"/>
    <w:uiPriority w:val="99"/>
    <w:unhideWhenUsed/>
    <w:rsid w:val="00A52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5284D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3D4CAC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D4CAC"/>
    <w:rPr>
      <w:rFonts w:ascii="Calibri" w:eastAsia="Times New Roman" w:hAnsi="Calibri" w:cs="Times New Roman"/>
      <w:szCs w:val="2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0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6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3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7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4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6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9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6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6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0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6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0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5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2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1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86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425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548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42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6043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974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9314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8015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1853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8641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4945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045783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64767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60930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06131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0206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7042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63873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92323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10347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59750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81369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41267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094207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970317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85535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78"/>
                                                                                                                              <w:marBottom w:val="278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4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2715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61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61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601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7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5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9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2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1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2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FCE77A-F1E5-462C-9477-245FB6F42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eifert</dc:creator>
  <cp:lastModifiedBy>Colin Drummond</cp:lastModifiedBy>
  <cp:revision>2</cp:revision>
  <cp:lastPrinted>2017-06-23T10:48:00Z</cp:lastPrinted>
  <dcterms:created xsi:type="dcterms:W3CDTF">2018-01-04T11:48:00Z</dcterms:created>
  <dcterms:modified xsi:type="dcterms:W3CDTF">2018-01-04T11:48:00Z</dcterms:modified>
</cp:coreProperties>
</file>